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663D4" w14:textId="242F0F8D" w:rsidR="00D57459" w:rsidRPr="007D2238" w:rsidRDefault="00D57459" w:rsidP="00D57459">
      <w:pPr>
        <w:rPr>
          <w:rFonts w:ascii="Arial" w:hAnsi="Arial" w:cs="Arial"/>
        </w:rPr>
      </w:pPr>
      <w:r w:rsidRPr="00196F6D">
        <w:rPr>
          <w:rFonts w:ascii="Arial" w:hAnsi="Arial" w:cs="Arial"/>
        </w:rPr>
        <w:t>Appendix</w:t>
      </w:r>
      <w:r w:rsidRPr="007D2238">
        <w:rPr>
          <w:rFonts w:ascii="Arial" w:hAnsi="Arial" w:cs="Arial"/>
        </w:rPr>
        <w:t xml:space="preserve"> </w:t>
      </w:r>
      <w:r w:rsidR="002D3315">
        <w:rPr>
          <w:rFonts w:ascii="Arial" w:hAnsi="Arial" w:cs="Arial"/>
        </w:rPr>
        <w:t>A</w:t>
      </w:r>
      <w:r w:rsidRPr="007D2238">
        <w:rPr>
          <w:rFonts w:ascii="Arial" w:hAnsi="Arial" w:cs="Arial"/>
        </w:rPr>
        <w:t xml:space="preserve">. Search strategies for Ovid, Web of Science and CINAHL platforms. </w:t>
      </w:r>
    </w:p>
    <w:p w14:paraId="0D50AD9C" w14:textId="77777777" w:rsidR="00D57459" w:rsidRPr="007D2238" w:rsidRDefault="00D57459" w:rsidP="00D57459">
      <w:pPr>
        <w:rPr>
          <w:rFonts w:ascii="Arial" w:hAnsi="Arial" w:cs="Arial"/>
        </w:rPr>
      </w:pPr>
    </w:p>
    <w:p w14:paraId="6B20FB3B" w14:textId="77777777" w:rsidR="00D57459" w:rsidRPr="007D2238" w:rsidRDefault="00D57459" w:rsidP="00D57459">
      <w:pPr>
        <w:rPr>
          <w:rFonts w:ascii="Arial" w:hAnsi="Arial" w:cs="Arial"/>
          <w:i/>
          <w:iCs/>
        </w:rPr>
      </w:pPr>
      <w:r w:rsidRPr="007D2238">
        <w:rPr>
          <w:rFonts w:ascii="Arial" w:hAnsi="Arial" w:cs="Arial"/>
          <w:i/>
          <w:iCs/>
        </w:rPr>
        <w:t xml:space="preserve">Ovid (Embase, Medline, </w:t>
      </w:r>
      <w:proofErr w:type="spellStart"/>
      <w:r w:rsidRPr="007D2238">
        <w:rPr>
          <w:rFonts w:ascii="Arial" w:hAnsi="Arial" w:cs="Arial"/>
          <w:i/>
          <w:iCs/>
        </w:rPr>
        <w:t>PsycInfo</w:t>
      </w:r>
      <w:proofErr w:type="spellEnd"/>
      <w:r w:rsidRPr="007D2238">
        <w:rPr>
          <w:rFonts w:ascii="Arial" w:hAnsi="Arial" w:cs="Arial"/>
          <w:i/>
          <w:iCs/>
        </w:rPr>
        <w:t>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60"/>
        <w:gridCol w:w="8749"/>
      </w:tblGrid>
      <w:tr w:rsidR="00D57459" w:rsidRPr="007D2238" w14:paraId="517A3347" w14:textId="77777777" w:rsidTr="007D2815">
        <w:tc>
          <w:tcPr>
            <w:tcW w:w="460" w:type="dxa"/>
          </w:tcPr>
          <w:p w14:paraId="6B530429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1</w:t>
            </w:r>
          </w:p>
        </w:tc>
        <w:tc>
          <w:tcPr>
            <w:tcW w:w="8749" w:type="dxa"/>
          </w:tcPr>
          <w:p w14:paraId="6AD3914D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*</w:t>
            </w:r>
            <w:proofErr w:type="gramStart"/>
            <w:r w:rsidRPr="007D2238">
              <w:rPr>
                <w:rFonts w:ascii="Arial" w:hAnsi="Arial" w:cs="Arial"/>
              </w:rPr>
              <w:t>diffuse</w:t>
            </w:r>
            <w:proofErr w:type="gramEnd"/>
            <w:r w:rsidRPr="007D2238">
              <w:rPr>
                <w:rFonts w:ascii="Arial" w:hAnsi="Arial" w:cs="Arial"/>
              </w:rPr>
              <w:t xml:space="preserve"> Lewy body disease/ or (DLB or LBD).</w:t>
            </w:r>
            <w:proofErr w:type="spellStart"/>
            <w:r w:rsidRPr="007D2238">
              <w:rPr>
                <w:rFonts w:ascii="Arial" w:hAnsi="Arial" w:cs="Arial"/>
              </w:rPr>
              <w:t>mp</w:t>
            </w:r>
            <w:proofErr w:type="spellEnd"/>
            <w:r w:rsidRPr="007D2238">
              <w:rPr>
                <w:rFonts w:ascii="Arial" w:hAnsi="Arial" w:cs="Arial"/>
              </w:rPr>
              <w:t xml:space="preserve">. or *Lewy body/ or </w:t>
            </w:r>
            <w:proofErr w:type="spellStart"/>
            <w:r w:rsidRPr="007D2238">
              <w:rPr>
                <w:rFonts w:ascii="Arial" w:hAnsi="Arial" w:cs="Arial"/>
              </w:rPr>
              <w:t>lewy</w:t>
            </w:r>
            <w:proofErr w:type="spellEnd"/>
            <w:r w:rsidRPr="007D2238">
              <w:rPr>
                <w:rFonts w:ascii="Arial" w:hAnsi="Arial" w:cs="Arial"/>
              </w:rPr>
              <w:t xml:space="preserve"> body.mp.</w:t>
            </w:r>
          </w:p>
        </w:tc>
      </w:tr>
      <w:tr w:rsidR="00D57459" w:rsidRPr="007D2238" w14:paraId="418896D3" w14:textId="77777777" w:rsidTr="007D2815">
        <w:tc>
          <w:tcPr>
            <w:tcW w:w="460" w:type="dxa"/>
          </w:tcPr>
          <w:p w14:paraId="580E11D1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2</w:t>
            </w:r>
          </w:p>
        </w:tc>
        <w:tc>
          <w:tcPr>
            <w:tcW w:w="8749" w:type="dxa"/>
          </w:tcPr>
          <w:p w14:paraId="2ECE75C3" w14:textId="67EC7631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*Parkinson disease/ or (</w:t>
            </w:r>
            <w:proofErr w:type="spellStart"/>
            <w:r w:rsidRPr="007D2238">
              <w:rPr>
                <w:rFonts w:ascii="Arial" w:hAnsi="Arial" w:cs="Arial"/>
              </w:rPr>
              <w:t>parkinson</w:t>
            </w:r>
            <w:proofErr w:type="spellEnd"/>
            <w:r w:rsidRPr="007D2238">
              <w:rPr>
                <w:rFonts w:ascii="Arial" w:hAnsi="Arial" w:cs="Arial"/>
              </w:rPr>
              <w:t xml:space="preserve"> disease or </w:t>
            </w:r>
            <w:proofErr w:type="spellStart"/>
            <w:r w:rsidRPr="007D2238">
              <w:rPr>
                <w:rFonts w:ascii="Arial" w:hAnsi="Arial" w:cs="Arial"/>
              </w:rPr>
              <w:t>parkinsons</w:t>
            </w:r>
            <w:proofErr w:type="spellEnd"/>
            <w:r w:rsidRPr="007D2238">
              <w:rPr>
                <w:rFonts w:ascii="Arial" w:hAnsi="Arial" w:cs="Arial"/>
              </w:rPr>
              <w:t xml:space="preserve"> disease or </w:t>
            </w:r>
            <w:proofErr w:type="spellStart"/>
            <w:r w:rsidRPr="007D2238">
              <w:rPr>
                <w:rFonts w:ascii="Arial" w:hAnsi="Arial" w:cs="Arial"/>
              </w:rPr>
              <w:t>parkinson's</w:t>
            </w:r>
            <w:proofErr w:type="spellEnd"/>
            <w:r w:rsidRPr="007D2238">
              <w:rPr>
                <w:rFonts w:ascii="Arial" w:hAnsi="Arial" w:cs="Arial"/>
              </w:rPr>
              <w:t xml:space="preserve"> disease).</w:t>
            </w:r>
            <w:proofErr w:type="spellStart"/>
            <w:r w:rsidRPr="007D2238">
              <w:rPr>
                <w:rFonts w:ascii="Arial" w:hAnsi="Arial" w:cs="Arial"/>
              </w:rPr>
              <w:t>mp</w:t>
            </w:r>
            <w:proofErr w:type="spellEnd"/>
            <w:r w:rsidRPr="007D2238">
              <w:rPr>
                <w:rFonts w:ascii="Arial" w:hAnsi="Arial" w:cs="Arial"/>
              </w:rPr>
              <w:t xml:space="preserve">. AND </w:t>
            </w:r>
            <w:r w:rsidR="006B0572" w:rsidRPr="007D2238">
              <w:rPr>
                <w:rFonts w:ascii="Arial" w:hAnsi="Arial" w:cs="Arial"/>
              </w:rPr>
              <w:t>(</w:t>
            </w:r>
            <w:r w:rsidRPr="007D2238">
              <w:rPr>
                <w:rFonts w:ascii="Arial" w:hAnsi="Arial" w:cs="Arial"/>
              </w:rPr>
              <w:t>*dementia/ or dementia.mp. or cognitive decline.mp. or *mild cognitive impairment/ or mci.mp.</w:t>
            </w:r>
            <w:r w:rsidR="006B0572" w:rsidRPr="007D2238">
              <w:rPr>
                <w:rFonts w:ascii="Arial" w:hAnsi="Arial" w:cs="Arial"/>
              </w:rPr>
              <w:t>)</w:t>
            </w:r>
            <w:r w:rsidRPr="007D2238">
              <w:rPr>
                <w:rFonts w:ascii="Arial" w:hAnsi="Arial" w:cs="Arial"/>
              </w:rPr>
              <w:t xml:space="preserve"> </w:t>
            </w:r>
          </w:p>
        </w:tc>
      </w:tr>
      <w:tr w:rsidR="00D57459" w:rsidRPr="007D2238" w14:paraId="3C273684" w14:textId="77777777" w:rsidTr="007D2815">
        <w:tc>
          <w:tcPr>
            <w:tcW w:w="460" w:type="dxa"/>
          </w:tcPr>
          <w:p w14:paraId="300F0674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3</w:t>
            </w:r>
          </w:p>
        </w:tc>
        <w:tc>
          <w:tcPr>
            <w:tcW w:w="8749" w:type="dxa"/>
          </w:tcPr>
          <w:p w14:paraId="4B7755E6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 xml:space="preserve">1 or 2 </w:t>
            </w:r>
          </w:p>
        </w:tc>
      </w:tr>
      <w:tr w:rsidR="00D57459" w:rsidRPr="007D2238" w14:paraId="1CF45ABA" w14:textId="77777777" w:rsidTr="007D2815">
        <w:tc>
          <w:tcPr>
            <w:tcW w:w="460" w:type="dxa"/>
          </w:tcPr>
          <w:p w14:paraId="47633740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4</w:t>
            </w:r>
          </w:p>
        </w:tc>
        <w:tc>
          <w:tcPr>
            <w:tcW w:w="8749" w:type="dxa"/>
          </w:tcPr>
          <w:p w14:paraId="444B6F29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(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and psychological symptoms of dementia) or BPSD or neuropsychiatric symptoms or neuro-psychiatric symptoms or psycho-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 xml:space="preserve">* symptoms or 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symptoms or psychiatric symptoms or psychological symptoms or non-cognitive symptoms).</w:t>
            </w:r>
            <w:proofErr w:type="spellStart"/>
            <w:r w:rsidRPr="007D2238">
              <w:rPr>
                <w:rFonts w:ascii="Arial" w:hAnsi="Arial" w:cs="Arial"/>
              </w:rPr>
              <w:t>mp</w:t>
            </w:r>
            <w:proofErr w:type="spellEnd"/>
            <w:r w:rsidRPr="007D2238">
              <w:rPr>
                <w:rFonts w:ascii="Arial" w:hAnsi="Arial" w:cs="Arial"/>
              </w:rPr>
              <w:t>.</w:t>
            </w:r>
          </w:p>
        </w:tc>
      </w:tr>
      <w:tr w:rsidR="00D57459" w:rsidRPr="007D2238" w14:paraId="00874C9C" w14:textId="77777777" w:rsidTr="007D2815">
        <w:tc>
          <w:tcPr>
            <w:tcW w:w="460" w:type="dxa"/>
          </w:tcPr>
          <w:p w14:paraId="65495B73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5</w:t>
            </w:r>
          </w:p>
        </w:tc>
        <w:tc>
          <w:tcPr>
            <w:tcW w:w="8749" w:type="dxa"/>
          </w:tcPr>
          <w:p w14:paraId="4A46285D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*apathy/ or (indifference or amotivation).</w:t>
            </w:r>
            <w:proofErr w:type="spellStart"/>
            <w:r w:rsidRPr="007D2238">
              <w:rPr>
                <w:rFonts w:ascii="Arial" w:hAnsi="Arial" w:cs="Arial"/>
              </w:rPr>
              <w:t>mp</w:t>
            </w:r>
            <w:proofErr w:type="spellEnd"/>
            <w:r w:rsidRPr="007D2238">
              <w:rPr>
                <w:rFonts w:ascii="Arial" w:hAnsi="Arial" w:cs="Arial"/>
              </w:rPr>
              <w:t>. or avolition.mp.</w:t>
            </w:r>
          </w:p>
        </w:tc>
      </w:tr>
      <w:tr w:rsidR="00D57459" w:rsidRPr="007D2238" w14:paraId="7A7DE19A" w14:textId="77777777" w:rsidTr="007D2815">
        <w:tc>
          <w:tcPr>
            <w:tcW w:w="460" w:type="dxa"/>
          </w:tcPr>
          <w:p w14:paraId="6192A176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6</w:t>
            </w:r>
          </w:p>
        </w:tc>
        <w:tc>
          <w:tcPr>
            <w:tcW w:w="8749" w:type="dxa"/>
          </w:tcPr>
          <w:p w14:paraId="51490CD3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*Neuropsychiatric inventory/</w:t>
            </w:r>
          </w:p>
        </w:tc>
      </w:tr>
      <w:tr w:rsidR="00D57459" w:rsidRPr="007D2238" w14:paraId="55AC856A" w14:textId="77777777" w:rsidTr="007D2815">
        <w:tc>
          <w:tcPr>
            <w:tcW w:w="460" w:type="dxa"/>
          </w:tcPr>
          <w:p w14:paraId="4A44C0D0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7</w:t>
            </w:r>
          </w:p>
        </w:tc>
        <w:tc>
          <w:tcPr>
            <w:tcW w:w="8749" w:type="dxa"/>
          </w:tcPr>
          <w:p w14:paraId="4AA5CCBF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 xml:space="preserve">3 and (4 or 5 or 6) </w:t>
            </w:r>
          </w:p>
        </w:tc>
      </w:tr>
    </w:tbl>
    <w:p w14:paraId="56871F07" w14:textId="77777777" w:rsidR="00D57459" w:rsidRPr="007D2238" w:rsidRDefault="00D57459" w:rsidP="00D57459">
      <w:pPr>
        <w:rPr>
          <w:rFonts w:ascii="Arial" w:hAnsi="Arial" w:cs="Arial"/>
        </w:rPr>
      </w:pPr>
    </w:p>
    <w:p w14:paraId="18BE427C" w14:textId="77777777" w:rsidR="00D57459" w:rsidRPr="007D2238" w:rsidRDefault="00D57459" w:rsidP="00D57459">
      <w:pPr>
        <w:rPr>
          <w:rFonts w:ascii="Arial" w:hAnsi="Arial" w:cs="Arial"/>
          <w:i/>
          <w:iCs/>
        </w:rPr>
      </w:pPr>
      <w:r w:rsidRPr="007D2238">
        <w:rPr>
          <w:rFonts w:ascii="Arial" w:hAnsi="Arial" w:cs="Arial"/>
          <w:i/>
          <w:iCs/>
        </w:rPr>
        <w:t xml:space="preserve">Web of Science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2"/>
        <w:gridCol w:w="8647"/>
      </w:tblGrid>
      <w:tr w:rsidR="00D57459" w:rsidRPr="007D2238" w14:paraId="66DB8E70" w14:textId="77777777" w:rsidTr="007D2815">
        <w:tc>
          <w:tcPr>
            <w:tcW w:w="562" w:type="dxa"/>
          </w:tcPr>
          <w:p w14:paraId="56095AF3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1</w:t>
            </w:r>
          </w:p>
        </w:tc>
        <w:tc>
          <w:tcPr>
            <w:tcW w:w="8647" w:type="dxa"/>
          </w:tcPr>
          <w:p w14:paraId="3FF2F631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ALL</w:t>
            </w:r>
            <w:proofErr w:type="gramStart"/>
            <w:r w:rsidRPr="007D2238">
              <w:rPr>
                <w:rFonts w:ascii="Arial" w:hAnsi="Arial" w:cs="Arial"/>
              </w:rPr>
              <w:t>=(</w:t>
            </w:r>
            <w:proofErr w:type="spellStart"/>
            <w:proofErr w:type="gramEnd"/>
            <w:r w:rsidRPr="007D2238">
              <w:rPr>
                <w:rFonts w:ascii="Arial" w:hAnsi="Arial" w:cs="Arial"/>
              </w:rPr>
              <w:t>lewy</w:t>
            </w:r>
            <w:proofErr w:type="spellEnd"/>
            <w:r w:rsidRPr="007D2238">
              <w:rPr>
                <w:rFonts w:ascii="Arial" w:hAnsi="Arial" w:cs="Arial"/>
              </w:rPr>
              <w:t xml:space="preserve"> body or DLB or LBD)</w:t>
            </w:r>
          </w:p>
        </w:tc>
      </w:tr>
      <w:tr w:rsidR="00D57459" w:rsidRPr="007D2238" w14:paraId="4016268F" w14:textId="77777777" w:rsidTr="007D2815">
        <w:tc>
          <w:tcPr>
            <w:tcW w:w="562" w:type="dxa"/>
          </w:tcPr>
          <w:p w14:paraId="0FF45A53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2</w:t>
            </w:r>
          </w:p>
        </w:tc>
        <w:tc>
          <w:tcPr>
            <w:tcW w:w="8647" w:type="dxa"/>
          </w:tcPr>
          <w:p w14:paraId="2C39CA64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ALL</w:t>
            </w:r>
            <w:proofErr w:type="gramStart"/>
            <w:r w:rsidRPr="007D2238">
              <w:rPr>
                <w:rFonts w:ascii="Arial" w:hAnsi="Arial" w:cs="Arial"/>
              </w:rPr>
              <w:t>=(</w:t>
            </w:r>
            <w:proofErr w:type="gramEnd"/>
            <w:r w:rsidRPr="007D2238">
              <w:rPr>
                <w:rFonts w:ascii="Arial" w:hAnsi="Arial" w:cs="Arial"/>
              </w:rPr>
              <w:t>"</w:t>
            </w:r>
            <w:proofErr w:type="spellStart"/>
            <w:r w:rsidRPr="007D2238">
              <w:rPr>
                <w:rFonts w:ascii="Arial" w:hAnsi="Arial" w:cs="Arial"/>
              </w:rPr>
              <w:t>parkinson</w:t>
            </w:r>
            <w:proofErr w:type="spellEnd"/>
            <w:r w:rsidRPr="007D2238">
              <w:rPr>
                <w:rFonts w:ascii="Arial" w:hAnsi="Arial" w:cs="Arial"/>
              </w:rPr>
              <w:t xml:space="preserve"> disease" OR "</w:t>
            </w:r>
            <w:proofErr w:type="spellStart"/>
            <w:r w:rsidRPr="007D2238">
              <w:rPr>
                <w:rFonts w:ascii="Arial" w:hAnsi="Arial" w:cs="Arial"/>
              </w:rPr>
              <w:t>parkinsons</w:t>
            </w:r>
            <w:proofErr w:type="spellEnd"/>
            <w:r w:rsidRPr="007D2238">
              <w:rPr>
                <w:rFonts w:ascii="Arial" w:hAnsi="Arial" w:cs="Arial"/>
              </w:rPr>
              <w:t xml:space="preserve"> disease" OR "</w:t>
            </w:r>
            <w:proofErr w:type="spellStart"/>
            <w:r w:rsidRPr="007D2238">
              <w:rPr>
                <w:rFonts w:ascii="Arial" w:hAnsi="Arial" w:cs="Arial"/>
              </w:rPr>
              <w:t>parkinson's</w:t>
            </w:r>
            <w:proofErr w:type="spellEnd"/>
            <w:r w:rsidRPr="007D2238">
              <w:rPr>
                <w:rFonts w:ascii="Arial" w:hAnsi="Arial" w:cs="Arial"/>
              </w:rPr>
              <w:t xml:space="preserve"> disease")) AND ALL</w:t>
            </w:r>
            <w:proofErr w:type="gramStart"/>
            <w:r w:rsidRPr="007D2238">
              <w:rPr>
                <w:rFonts w:ascii="Arial" w:hAnsi="Arial" w:cs="Arial"/>
              </w:rPr>
              <w:t>=(</w:t>
            </w:r>
            <w:proofErr w:type="gramEnd"/>
            <w:r w:rsidRPr="007D2238">
              <w:rPr>
                <w:rFonts w:ascii="Arial" w:hAnsi="Arial" w:cs="Arial"/>
              </w:rPr>
              <w:t>dementia or "cognitive decline" OR "mild cognitive impairment" OR MCI)</w:t>
            </w:r>
          </w:p>
        </w:tc>
      </w:tr>
      <w:tr w:rsidR="00D57459" w:rsidRPr="007D2238" w14:paraId="3AE14CCA" w14:textId="77777777" w:rsidTr="007D2815">
        <w:tc>
          <w:tcPr>
            <w:tcW w:w="562" w:type="dxa"/>
          </w:tcPr>
          <w:p w14:paraId="2CD219B0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3</w:t>
            </w:r>
          </w:p>
        </w:tc>
        <w:tc>
          <w:tcPr>
            <w:tcW w:w="8647" w:type="dxa"/>
          </w:tcPr>
          <w:p w14:paraId="13303155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#2) OR #1</w:t>
            </w:r>
          </w:p>
        </w:tc>
      </w:tr>
      <w:tr w:rsidR="00D57459" w:rsidRPr="007D2238" w14:paraId="71EC1038" w14:textId="77777777" w:rsidTr="007D2815">
        <w:tc>
          <w:tcPr>
            <w:tcW w:w="562" w:type="dxa"/>
          </w:tcPr>
          <w:p w14:paraId="704BC316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4</w:t>
            </w:r>
          </w:p>
        </w:tc>
        <w:tc>
          <w:tcPr>
            <w:tcW w:w="8647" w:type="dxa"/>
          </w:tcPr>
          <w:p w14:paraId="25881DCD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ALL</w:t>
            </w:r>
            <w:proofErr w:type="gramStart"/>
            <w:r w:rsidRPr="007D2238">
              <w:rPr>
                <w:rFonts w:ascii="Arial" w:hAnsi="Arial" w:cs="Arial"/>
              </w:rPr>
              <w:t>=(</w:t>
            </w:r>
            <w:proofErr w:type="gramEnd"/>
            <w:r w:rsidRPr="007D2238">
              <w:rPr>
                <w:rFonts w:ascii="Arial" w:hAnsi="Arial" w:cs="Arial"/>
              </w:rPr>
              <w:t>((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AND "psychological symptoms of dementia") OR BPSD OR "neuropsychiatric symptoms" OR "neuro-psychiatric symptoms" OR "psycho-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symptoms" OR "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symptoms" OR "psychiatric symptoms" OR "psychological symptoms" OR "non-cognitive symptoms"))</w:t>
            </w:r>
          </w:p>
        </w:tc>
      </w:tr>
      <w:tr w:rsidR="00D57459" w:rsidRPr="007D2238" w14:paraId="5FF7A5E5" w14:textId="77777777" w:rsidTr="007D2815">
        <w:tc>
          <w:tcPr>
            <w:tcW w:w="562" w:type="dxa"/>
          </w:tcPr>
          <w:p w14:paraId="083730E1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5</w:t>
            </w:r>
          </w:p>
        </w:tc>
        <w:tc>
          <w:tcPr>
            <w:tcW w:w="8647" w:type="dxa"/>
          </w:tcPr>
          <w:p w14:paraId="485AD705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ALL</w:t>
            </w:r>
            <w:proofErr w:type="gramStart"/>
            <w:r w:rsidRPr="007D2238">
              <w:rPr>
                <w:rFonts w:ascii="Arial" w:hAnsi="Arial" w:cs="Arial"/>
              </w:rPr>
              <w:t>=(</w:t>
            </w:r>
            <w:proofErr w:type="gramEnd"/>
            <w:r w:rsidRPr="007D2238">
              <w:rPr>
                <w:rFonts w:ascii="Arial" w:hAnsi="Arial" w:cs="Arial"/>
              </w:rPr>
              <w:t>apathy OR (indifference OR amotivation) OR avolition)</w:t>
            </w:r>
          </w:p>
        </w:tc>
      </w:tr>
      <w:tr w:rsidR="00D57459" w:rsidRPr="007D2238" w14:paraId="77E54AEF" w14:textId="77777777" w:rsidTr="007D2815">
        <w:tc>
          <w:tcPr>
            <w:tcW w:w="562" w:type="dxa"/>
          </w:tcPr>
          <w:p w14:paraId="3AA41C2E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6</w:t>
            </w:r>
          </w:p>
        </w:tc>
        <w:tc>
          <w:tcPr>
            <w:tcW w:w="8647" w:type="dxa"/>
          </w:tcPr>
          <w:p w14:paraId="44D9F052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ALL</w:t>
            </w:r>
            <w:proofErr w:type="gramStart"/>
            <w:r w:rsidRPr="007D2238">
              <w:rPr>
                <w:rFonts w:ascii="Arial" w:hAnsi="Arial" w:cs="Arial"/>
              </w:rPr>
              <w:t>=(</w:t>
            </w:r>
            <w:proofErr w:type="gramEnd"/>
            <w:r w:rsidRPr="007D2238">
              <w:rPr>
                <w:rFonts w:ascii="Arial" w:hAnsi="Arial" w:cs="Arial"/>
              </w:rPr>
              <w:t>"neuropsychiatric inventory")</w:t>
            </w:r>
          </w:p>
        </w:tc>
      </w:tr>
      <w:tr w:rsidR="00D57459" w:rsidRPr="007D2238" w14:paraId="52220DF7" w14:textId="77777777" w:rsidTr="007D2815">
        <w:tc>
          <w:tcPr>
            <w:tcW w:w="562" w:type="dxa"/>
          </w:tcPr>
          <w:p w14:paraId="3278A82A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7</w:t>
            </w:r>
          </w:p>
        </w:tc>
        <w:tc>
          <w:tcPr>
            <w:tcW w:w="8647" w:type="dxa"/>
          </w:tcPr>
          <w:p w14:paraId="59D8181E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(#4) OR #5) OR #6</w:t>
            </w:r>
          </w:p>
        </w:tc>
      </w:tr>
      <w:tr w:rsidR="00D57459" w:rsidRPr="007D2238" w14:paraId="3BAA9FCA" w14:textId="77777777" w:rsidTr="007D2815">
        <w:tc>
          <w:tcPr>
            <w:tcW w:w="562" w:type="dxa"/>
          </w:tcPr>
          <w:p w14:paraId="7F7E991D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8</w:t>
            </w:r>
          </w:p>
        </w:tc>
        <w:tc>
          <w:tcPr>
            <w:tcW w:w="8647" w:type="dxa"/>
          </w:tcPr>
          <w:p w14:paraId="36C4EC51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Style w:val="Strong"/>
                <w:rFonts w:ascii="Arial" w:hAnsi="Arial" w:cs="Arial"/>
                <w:shd w:val="clear" w:color="auto" w:fill="FAFAFC"/>
              </w:rPr>
              <w:t>(#7) AND #3</w:t>
            </w:r>
          </w:p>
        </w:tc>
      </w:tr>
    </w:tbl>
    <w:p w14:paraId="1BC0E359" w14:textId="77777777" w:rsidR="00D57459" w:rsidRPr="007D2238" w:rsidRDefault="00D57459" w:rsidP="00D57459">
      <w:pPr>
        <w:rPr>
          <w:rFonts w:ascii="Arial" w:hAnsi="Arial" w:cs="Arial"/>
        </w:rPr>
      </w:pPr>
    </w:p>
    <w:p w14:paraId="51DE9470" w14:textId="77777777" w:rsidR="00D57459" w:rsidRPr="007D2238" w:rsidRDefault="00D57459" w:rsidP="00D57459">
      <w:pPr>
        <w:rPr>
          <w:rFonts w:ascii="Arial" w:hAnsi="Arial" w:cs="Arial"/>
        </w:rPr>
      </w:pPr>
    </w:p>
    <w:p w14:paraId="62F174FC" w14:textId="77777777" w:rsidR="00D57459" w:rsidRPr="007D2238" w:rsidRDefault="00D57459" w:rsidP="00D57459">
      <w:pPr>
        <w:rPr>
          <w:rFonts w:ascii="Arial" w:hAnsi="Arial" w:cs="Arial"/>
        </w:rPr>
      </w:pPr>
      <w:r w:rsidRPr="007D2238">
        <w:rPr>
          <w:rFonts w:ascii="Arial" w:hAnsi="Arial" w:cs="Arial"/>
          <w:i/>
          <w:iCs/>
        </w:rPr>
        <w:t>CINAH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2"/>
        <w:gridCol w:w="8647"/>
      </w:tblGrid>
      <w:tr w:rsidR="00D57459" w:rsidRPr="007D2238" w14:paraId="2ECB2B5F" w14:textId="77777777" w:rsidTr="007D2815">
        <w:tc>
          <w:tcPr>
            <w:tcW w:w="562" w:type="dxa"/>
          </w:tcPr>
          <w:p w14:paraId="6421E1C1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S1</w:t>
            </w:r>
          </w:p>
        </w:tc>
        <w:tc>
          <w:tcPr>
            <w:tcW w:w="8647" w:type="dxa"/>
          </w:tcPr>
          <w:p w14:paraId="02DE8CC6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proofErr w:type="gramStart"/>
            <w:r w:rsidRPr="007D2238">
              <w:rPr>
                <w:rFonts w:ascii="Arial" w:hAnsi="Arial" w:cs="Arial"/>
              </w:rPr>
              <w:t>( (</w:t>
            </w:r>
            <w:proofErr w:type="gramEnd"/>
            <w:r w:rsidRPr="007D2238">
              <w:rPr>
                <w:rFonts w:ascii="Arial" w:hAnsi="Arial" w:cs="Arial"/>
              </w:rPr>
              <w:t>MM "diffuse Lewy body disease") OR (DLB OR LBD) OR (MM "Lewy body") OR "</w:t>
            </w:r>
            <w:proofErr w:type="spellStart"/>
            <w:r w:rsidRPr="007D2238">
              <w:rPr>
                <w:rFonts w:ascii="Arial" w:hAnsi="Arial" w:cs="Arial"/>
              </w:rPr>
              <w:t>lewy</w:t>
            </w:r>
            <w:proofErr w:type="spellEnd"/>
            <w:r w:rsidRPr="007D2238">
              <w:rPr>
                <w:rFonts w:ascii="Arial" w:hAnsi="Arial" w:cs="Arial"/>
              </w:rPr>
              <w:t xml:space="preserve"> body</w:t>
            </w:r>
            <w:proofErr w:type="gramStart"/>
            <w:r w:rsidRPr="007D2238">
              <w:rPr>
                <w:rFonts w:ascii="Arial" w:hAnsi="Arial" w:cs="Arial"/>
              </w:rPr>
              <w:t>" )</w:t>
            </w:r>
            <w:proofErr w:type="gramEnd"/>
            <w:r w:rsidRPr="007D2238">
              <w:rPr>
                <w:rFonts w:ascii="Arial" w:hAnsi="Arial" w:cs="Arial"/>
              </w:rPr>
              <w:t xml:space="preserve"> OR </w:t>
            </w:r>
            <w:proofErr w:type="gramStart"/>
            <w:r w:rsidRPr="007D2238">
              <w:rPr>
                <w:rFonts w:ascii="Arial" w:hAnsi="Arial" w:cs="Arial"/>
              </w:rPr>
              <w:t>( (</w:t>
            </w:r>
            <w:proofErr w:type="gramEnd"/>
            <w:r w:rsidRPr="007D2238">
              <w:rPr>
                <w:rFonts w:ascii="Arial" w:hAnsi="Arial" w:cs="Arial"/>
              </w:rPr>
              <w:t>MM "Parkinson disease") OR ("</w:t>
            </w:r>
            <w:proofErr w:type="spellStart"/>
            <w:r w:rsidRPr="007D2238">
              <w:rPr>
                <w:rFonts w:ascii="Arial" w:hAnsi="Arial" w:cs="Arial"/>
              </w:rPr>
              <w:t>parkinson</w:t>
            </w:r>
            <w:proofErr w:type="spellEnd"/>
            <w:r w:rsidRPr="007D2238">
              <w:rPr>
                <w:rFonts w:ascii="Arial" w:hAnsi="Arial" w:cs="Arial"/>
              </w:rPr>
              <w:t xml:space="preserve"> disease" OR "</w:t>
            </w:r>
            <w:proofErr w:type="spellStart"/>
            <w:r w:rsidRPr="007D2238">
              <w:rPr>
                <w:rFonts w:ascii="Arial" w:hAnsi="Arial" w:cs="Arial"/>
              </w:rPr>
              <w:t>parkinsons</w:t>
            </w:r>
            <w:proofErr w:type="spellEnd"/>
            <w:r w:rsidRPr="007D2238">
              <w:rPr>
                <w:rFonts w:ascii="Arial" w:hAnsi="Arial" w:cs="Arial"/>
              </w:rPr>
              <w:t xml:space="preserve"> disease" OR "</w:t>
            </w:r>
            <w:proofErr w:type="spellStart"/>
            <w:r w:rsidRPr="007D2238">
              <w:rPr>
                <w:rFonts w:ascii="Arial" w:hAnsi="Arial" w:cs="Arial"/>
              </w:rPr>
              <w:t>parkinson's</w:t>
            </w:r>
            <w:proofErr w:type="spellEnd"/>
            <w:r w:rsidRPr="007D2238">
              <w:rPr>
                <w:rFonts w:ascii="Arial" w:hAnsi="Arial" w:cs="Arial"/>
              </w:rPr>
              <w:t xml:space="preserve"> disease") AND (MM dementia) OR dementia OR "cognitive decline")</w:t>
            </w:r>
          </w:p>
        </w:tc>
      </w:tr>
      <w:tr w:rsidR="00D57459" w:rsidRPr="007D2238" w14:paraId="1EEE118A" w14:textId="77777777" w:rsidTr="007D2815">
        <w:tc>
          <w:tcPr>
            <w:tcW w:w="562" w:type="dxa"/>
          </w:tcPr>
          <w:p w14:paraId="434BB222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S2</w:t>
            </w:r>
          </w:p>
        </w:tc>
        <w:tc>
          <w:tcPr>
            <w:tcW w:w="8647" w:type="dxa"/>
          </w:tcPr>
          <w:p w14:paraId="49FD8BEE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(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AND "psychological symptoms of dementia") OR BPSD OR "neuropsychiatric symptoms" OR "neuro-psychiatric symptoms" OR "psycho-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symptoms" OR "</w:t>
            </w:r>
            <w:proofErr w:type="spellStart"/>
            <w:r w:rsidRPr="007D2238">
              <w:rPr>
                <w:rFonts w:ascii="Arial" w:hAnsi="Arial" w:cs="Arial"/>
              </w:rPr>
              <w:t>behavio</w:t>
            </w:r>
            <w:proofErr w:type="spellEnd"/>
            <w:r w:rsidRPr="007D2238">
              <w:rPr>
                <w:rFonts w:ascii="Arial" w:hAnsi="Arial" w:cs="Arial"/>
              </w:rPr>
              <w:t>* symptoms" OR "psychiatric symptoms" OR "psychological symptoms" OR "non-cognitive symptoms")</w:t>
            </w:r>
          </w:p>
        </w:tc>
      </w:tr>
      <w:tr w:rsidR="00D57459" w:rsidRPr="007D2238" w14:paraId="2A81FAA2" w14:textId="77777777" w:rsidTr="007D2815">
        <w:tc>
          <w:tcPr>
            <w:tcW w:w="562" w:type="dxa"/>
          </w:tcPr>
          <w:p w14:paraId="2E239A13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S3</w:t>
            </w:r>
          </w:p>
        </w:tc>
        <w:tc>
          <w:tcPr>
            <w:tcW w:w="8647" w:type="dxa"/>
          </w:tcPr>
          <w:p w14:paraId="26DA948F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MM apathy) OR (indifference OR amotivation) OR avolition</w:t>
            </w:r>
          </w:p>
        </w:tc>
      </w:tr>
      <w:tr w:rsidR="00D57459" w:rsidRPr="007D2238" w14:paraId="0027881E" w14:textId="77777777" w:rsidTr="007D2815">
        <w:tc>
          <w:tcPr>
            <w:tcW w:w="562" w:type="dxa"/>
          </w:tcPr>
          <w:p w14:paraId="5778D3AB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S4</w:t>
            </w:r>
          </w:p>
        </w:tc>
        <w:tc>
          <w:tcPr>
            <w:tcW w:w="8647" w:type="dxa"/>
          </w:tcPr>
          <w:p w14:paraId="515D3783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(MM "Neuropsychiatric inventory") </w:t>
            </w:r>
          </w:p>
        </w:tc>
      </w:tr>
      <w:tr w:rsidR="00D57459" w:rsidRPr="007D2238" w14:paraId="7A7C79FA" w14:textId="77777777" w:rsidTr="007D2815">
        <w:tc>
          <w:tcPr>
            <w:tcW w:w="562" w:type="dxa"/>
          </w:tcPr>
          <w:p w14:paraId="079D8D1E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S5</w:t>
            </w:r>
          </w:p>
        </w:tc>
        <w:tc>
          <w:tcPr>
            <w:tcW w:w="8647" w:type="dxa"/>
          </w:tcPr>
          <w:p w14:paraId="423B5D70" w14:textId="77777777" w:rsidR="00D57459" w:rsidRPr="007D2238" w:rsidRDefault="00D57459" w:rsidP="007D2815">
            <w:pPr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S2 OR S3 OR S4</w:t>
            </w:r>
          </w:p>
        </w:tc>
      </w:tr>
    </w:tbl>
    <w:p w14:paraId="2573549B" w14:textId="77777777" w:rsidR="00162269" w:rsidRPr="007D2238" w:rsidRDefault="00162269">
      <w:pPr>
        <w:rPr>
          <w:rFonts w:ascii="Arial" w:hAnsi="Arial" w:cs="Arial"/>
          <w:b/>
          <w:bCs/>
        </w:rPr>
        <w:sectPr w:rsidR="00162269" w:rsidRPr="007D2238" w:rsidSect="00C63386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E2EE4B" w14:textId="549EDED0" w:rsidR="00075617" w:rsidRPr="007D2238" w:rsidRDefault="00D0788E">
      <w:pPr>
        <w:rPr>
          <w:rFonts w:ascii="Arial" w:hAnsi="Arial" w:cs="Arial"/>
        </w:rPr>
      </w:pPr>
      <w:r w:rsidRPr="007D2238">
        <w:rPr>
          <w:rFonts w:ascii="Arial" w:hAnsi="Arial" w:cs="Arial"/>
        </w:rPr>
        <w:lastRenderedPageBreak/>
        <w:t xml:space="preserve">Appendix </w:t>
      </w:r>
      <w:r w:rsidR="002D3315">
        <w:rPr>
          <w:rFonts w:ascii="Arial" w:hAnsi="Arial" w:cs="Arial"/>
        </w:rPr>
        <w:t>B</w:t>
      </w:r>
      <w:r w:rsidRPr="007D2238">
        <w:rPr>
          <w:rFonts w:ascii="Arial" w:hAnsi="Arial" w:cs="Arial"/>
        </w:rPr>
        <w:t xml:space="preserve">. Study quality assessment </w:t>
      </w:r>
      <w:r w:rsidR="00CA4BE0" w:rsidRPr="007D2238">
        <w:rPr>
          <w:rFonts w:ascii="Arial" w:hAnsi="Arial" w:cs="Arial"/>
        </w:rPr>
        <w:t>(</w:t>
      </w:r>
      <w:r w:rsidR="0060421D" w:rsidRPr="007D2238">
        <w:rPr>
          <w:rFonts w:ascii="Arial" w:hAnsi="Arial" w:cs="Arial"/>
        </w:rPr>
        <w:t>JBI Checklist for Prevalence Studies)</w:t>
      </w:r>
      <w:r w:rsidR="00CA4BE0" w:rsidRPr="007D2238">
        <w:rPr>
          <w:rFonts w:ascii="Arial" w:hAnsi="Arial" w:cs="Arial"/>
        </w:rPr>
        <w:t xml:space="preserve"> </w:t>
      </w:r>
    </w:p>
    <w:p w14:paraId="41AA54DD" w14:textId="77777777" w:rsidR="00D0788E" w:rsidRPr="007D2238" w:rsidRDefault="00D0788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673"/>
        <w:gridCol w:w="673"/>
        <w:gridCol w:w="675"/>
        <w:gridCol w:w="675"/>
        <w:gridCol w:w="675"/>
        <w:gridCol w:w="675"/>
        <w:gridCol w:w="674"/>
        <w:gridCol w:w="674"/>
        <w:gridCol w:w="674"/>
        <w:gridCol w:w="674"/>
        <w:gridCol w:w="761"/>
        <w:gridCol w:w="674"/>
        <w:gridCol w:w="761"/>
        <w:gridCol w:w="761"/>
        <w:gridCol w:w="674"/>
        <w:gridCol w:w="674"/>
        <w:gridCol w:w="674"/>
        <w:gridCol w:w="674"/>
      </w:tblGrid>
      <w:tr w:rsidR="00C11600" w:rsidRPr="007D2238" w14:paraId="0A3810C2" w14:textId="77777777" w:rsidTr="00F87DE9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2FE27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2425" w:type="dxa"/>
            <w:gridSpan w:val="18"/>
            <w:tcBorders>
              <w:lef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BA87FB4" w14:textId="61001955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uality assessment questions (rater 1 response – not shaded, rater 2 response – shaded)</w:t>
            </w:r>
          </w:p>
        </w:tc>
      </w:tr>
      <w:tr w:rsidR="00315B0B" w:rsidRPr="007D2238" w14:paraId="5E8360C8" w14:textId="77777777" w:rsidTr="00F87DE9">
        <w:trPr>
          <w:trHeight w:val="34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52796C61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Study</w:t>
            </w:r>
          </w:p>
        </w:tc>
        <w:tc>
          <w:tcPr>
            <w:tcW w:w="674" w:type="dxa"/>
            <w:shd w:val="clear" w:color="auto" w:fill="808080" w:themeFill="background1" w:themeFillShade="80"/>
            <w:vAlign w:val="center"/>
            <w:hideMark/>
          </w:tcPr>
          <w:p w14:paraId="173FAA78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1</w:t>
            </w:r>
          </w:p>
        </w:tc>
        <w:tc>
          <w:tcPr>
            <w:tcW w:w="674" w:type="dxa"/>
            <w:shd w:val="clear" w:color="auto" w:fill="808080" w:themeFill="background1" w:themeFillShade="80"/>
            <w:vAlign w:val="center"/>
            <w:hideMark/>
          </w:tcPr>
          <w:p w14:paraId="007B8049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1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1CF516F6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2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017E95D1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2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7046259D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3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4E1DE073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3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6B387251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4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6F8685C2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4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16C658BE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5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52472ED7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5</w:t>
            </w:r>
          </w:p>
        </w:tc>
        <w:tc>
          <w:tcPr>
            <w:tcW w:w="763" w:type="dxa"/>
            <w:shd w:val="clear" w:color="auto" w:fill="808080" w:themeFill="background1" w:themeFillShade="80"/>
            <w:vAlign w:val="center"/>
            <w:hideMark/>
          </w:tcPr>
          <w:p w14:paraId="0FDCC254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6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2317CA4A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6</w:t>
            </w:r>
          </w:p>
        </w:tc>
        <w:tc>
          <w:tcPr>
            <w:tcW w:w="763" w:type="dxa"/>
            <w:shd w:val="clear" w:color="auto" w:fill="808080" w:themeFill="background1" w:themeFillShade="80"/>
            <w:vAlign w:val="center"/>
            <w:hideMark/>
          </w:tcPr>
          <w:p w14:paraId="62B82E15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7</w:t>
            </w:r>
          </w:p>
        </w:tc>
        <w:tc>
          <w:tcPr>
            <w:tcW w:w="763" w:type="dxa"/>
            <w:shd w:val="clear" w:color="auto" w:fill="808080" w:themeFill="background1" w:themeFillShade="80"/>
            <w:vAlign w:val="center"/>
            <w:hideMark/>
          </w:tcPr>
          <w:p w14:paraId="4ECCB41E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7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1E26D099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8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521D2E0F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8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447CE34B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9</w:t>
            </w:r>
          </w:p>
        </w:tc>
        <w:tc>
          <w:tcPr>
            <w:tcW w:w="676" w:type="dxa"/>
            <w:shd w:val="clear" w:color="auto" w:fill="808080" w:themeFill="background1" w:themeFillShade="80"/>
            <w:vAlign w:val="center"/>
            <w:hideMark/>
          </w:tcPr>
          <w:p w14:paraId="06289907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Q9</w:t>
            </w:r>
          </w:p>
        </w:tc>
      </w:tr>
      <w:tr w:rsidR="004F0003" w:rsidRPr="007D2238" w14:paraId="72F089F2" w14:textId="77777777" w:rsidTr="00447FA6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EE1DF9D" w14:textId="77777777" w:rsidR="004F0003" w:rsidRPr="007D2238" w:rsidRDefault="004F0003" w:rsidP="00447FA6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Aarsland 2001</w:t>
            </w:r>
          </w:p>
        </w:tc>
        <w:tc>
          <w:tcPr>
            <w:tcW w:w="674" w:type="dxa"/>
            <w:noWrap/>
            <w:vAlign w:val="center"/>
            <w:hideMark/>
          </w:tcPr>
          <w:p w14:paraId="3A4C942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6DB86D6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ED0993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3925B73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0CB1269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98E127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A686F7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38A416A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9FC570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0A36103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6CD9637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808ABEC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FB864D0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30003E8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46AA48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A364AF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FE7F9D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167B752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4F48B71E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124BE2E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Aarsland 2007</w:t>
            </w:r>
          </w:p>
        </w:tc>
        <w:tc>
          <w:tcPr>
            <w:tcW w:w="674" w:type="dxa"/>
            <w:noWrap/>
            <w:vAlign w:val="center"/>
            <w:hideMark/>
          </w:tcPr>
          <w:p w14:paraId="29A0EFA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E15FC89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noWrap/>
            <w:vAlign w:val="center"/>
            <w:hideMark/>
          </w:tcPr>
          <w:p w14:paraId="4C85CFB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47E5EF2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F0D3DF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A0FBEB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91562D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47D36C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2AA7ED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1D14AE2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532AA3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3B8482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FB51A5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41C1814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78A828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7BE2BD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5A3C24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661C17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2170E3DE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33A5EA84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Baschi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20</w:t>
            </w:r>
          </w:p>
        </w:tc>
        <w:tc>
          <w:tcPr>
            <w:tcW w:w="674" w:type="dxa"/>
            <w:noWrap/>
            <w:vAlign w:val="center"/>
            <w:hideMark/>
          </w:tcPr>
          <w:p w14:paraId="7F22A40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6EFB140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noWrap/>
            <w:vAlign w:val="center"/>
            <w:hideMark/>
          </w:tcPr>
          <w:p w14:paraId="313C4402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009D71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48E844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A762EC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2EC5F1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109631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02BC38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9F9A94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9E0C7D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F5F46E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530679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D03950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D7900B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61D37C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9F1E28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F8D0E7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41CAED50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02E28010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Bjoerke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>-Bertheussen 2012</w:t>
            </w:r>
          </w:p>
        </w:tc>
        <w:tc>
          <w:tcPr>
            <w:tcW w:w="674" w:type="dxa"/>
            <w:noWrap/>
            <w:vAlign w:val="center"/>
            <w:hideMark/>
          </w:tcPr>
          <w:p w14:paraId="46579312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8B1E84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C294C0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757818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31062E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6AFB38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D8719E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2FAC22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8F68A2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51F31B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48C4209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723F1B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8FDBD2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94F0ED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8F8F70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2293509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1E4794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50D7EE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376C91" w:rsidRPr="007D2238" w14:paraId="53E7B461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</w:tcPr>
          <w:p w14:paraId="2130F40E" w14:textId="21F34261" w:rsidR="00376C91" w:rsidRPr="007D2238" w:rsidRDefault="00376C91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Borda 2023</w:t>
            </w:r>
          </w:p>
        </w:tc>
        <w:tc>
          <w:tcPr>
            <w:tcW w:w="674" w:type="dxa"/>
            <w:noWrap/>
            <w:vAlign w:val="center"/>
          </w:tcPr>
          <w:p w14:paraId="6E0F8FCE" w14:textId="4570CB2C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</w:tcPr>
          <w:p w14:paraId="660CC00E" w14:textId="68468A91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1230BA6C" w14:textId="23224E7A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726C72D6" w14:textId="60D1F936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457E5F06" w14:textId="7684F9E7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1C103695" w14:textId="30834ACE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</w:tcPr>
          <w:p w14:paraId="350ABDF5" w14:textId="6831FB68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782632F2" w14:textId="5FDD6166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6C7D7109" w14:textId="758F38A6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23666187" w14:textId="6210B041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</w:tcPr>
          <w:p w14:paraId="29B84A3E" w14:textId="25B8B8E2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1E04E9F8" w14:textId="1B821860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</w:tcPr>
          <w:p w14:paraId="3D908079" w14:textId="0B3C1F34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</w:tcPr>
          <w:p w14:paraId="6B9D7054" w14:textId="48928FAF" w:rsidR="00376C91" w:rsidRPr="007D2238" w:rsidRDefault="002A596A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11EB4692" w14:textId="7BF41C7F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09FF12DA" w14:textId="51427EB4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</w:tcPr>
          <w:p w14:paraId="1982F76F" w14:textId="7E79A2EA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505B26AE" w14:textId="5BD13740" w:rsidR="00376C91" w:rsidRPr="007D2238" w:rsidRDefault="00376C91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2003FB9C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20FEFE24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Breitve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18</w:t>
            </w:r>
          </w:p>
        </w:tc>
        <w:tc>
          <w:tcPr>
            <w:tcW w:w="674" w:type="dxa"/>
            <w:noWrap/>
            <w:vAlign w:val="center"/>
            <w:hideMark/>
          </w:tcPr>
          <w:p w14:paraId="71686A0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4DB80B7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89CE9B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6BED34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1BBC3F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B5A135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9A5531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672743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FE09B3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6B0AE1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314232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694F40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B632D47" w14:textId="399F1852" w:rsidR="00C11600" w:rsidRPr="007D2238" w:rsidRDefault="002A596A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46CCCA1E" w14:textId="2774E346" w:rsidR="00C11600" w:rsidRPr="007D2238" w:rsidRDefault="002A596A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972CC1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40D985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899AAE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A3E385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0D31947D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2F32FA2E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Camargo 2016</w:t>
            </w:r>
          </w:p>
        </w:tc>
        <w:tc>
          <w:tcPr>
            <w:tcW w:w="674" w:type="dxa"/>
            <w:noWrap/>
            <w:vAlign w:val="center"/>
            <w:hideMark/>
          </w:tcPr>
          <w:p w14:paraId="51B47EF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476C14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AE1F04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8CB96B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561591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2A3E88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51C51C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A7AAEE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F951C8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6733E0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E1E8E9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5513C1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87AA37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53DD915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61D047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241A8A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BF074A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2B6E31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5BF61634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21A3150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Camargo 2018</w:t>
            </w:r>
          </w:p>
        </w:tc>
        <w:tc>
          <w:tcPr>
            <w:tcW w:w="674" w:type="dxa"/>
            <w:noWrap/>
            <w:vAlign w:val="center"/>
            <w:hideMark/>
          </w:tcPr>
          <w:p w14:paraId="01E2A2D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6E8E686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847FDC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CDF9B4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954C06C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366A99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48565E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CA2B9B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9BB6BE2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626A51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398B4C9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45C2A6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ED4ACA2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FEF813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23C137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5C272F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FC198A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109B1C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2613DA00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0ABEACD9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Caputo 2008</w:t>
            </w:r>
          </w:p>
        </w:tc>
        <w:tc>
          <w:tcPr>
            <w:tcW w:w="674" w:type="dxa"/>
            <w:noWrap/>
            <w:vAlign w:val="center"/>
            <w:hideMark/>
          </w:tcPr>
          <w:p w14:paraId="4FF9C02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B4D37F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C67CCA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521F92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361388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3C1315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58F6C5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A3D12BD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404A62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1677A5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9CE2B3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55C7FE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8A366C1" w14:textId="4926426D" w:rsidR="00C11600" w:rsidRPr="007D2238" w:rsidRDefault="00F87DE9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5FA9EFE6" w14:textId="5BCF33C7" w:rsidR="00C11600" w:rsidRPr="007D2238" w:rsidRDefault="00F87DE9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565391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74B64A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261DAF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F1B518A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C11600" w:rsidRPr="007D2238" w14:paraId="6B71C817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29EF4AF" w14:textId="77777777" w:rsidR="00C11600" w:rsidRPr="007D2238" w:rsidRDefault="00C11600" w:rsidP="00C11600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Chiu 2016</w:t>
            </w:r>
          </w:p>
        </w:tc>
        <w:tc>
          <w:tcPr>
            <w:tcW w:w="674" w:type="dxa"/>
            <w:noWrap/>
            <w:vAlign w:val="center"/>
            <w:hideMark/>
          </w:tcPr>
          <w:p w14:paraId="071DD0B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DDDC378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FA0A02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02C853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6FF0CF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1A0F08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637C5CE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4AC3F2F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F00D5A0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E103604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EF4F79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6CB4847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FA09F5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500D9463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4027441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D32B6BB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D990AF5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3464FD6" w14:textId="77777777" w:rsidR="00C11600" w:rsidRPr="007D2238" w:rsidRDefault="00C11600" w:rsidP="00C11600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3773EECD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EB79090" w14:textId="3281AD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Dujardin 2007</w:t>
            </w:r>
          </w:p>
        </w:tc>
        <w:tc>
          <w:tcPr>
            <w:tcW w:w="674" w:type="dxa"/>
            <w:noWrap/>
            <w:vAlign w:val="center"/>
            <w:hideMark/>
          </w:tcPr>
          <w:p w14:paraId="1331E6F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7C77495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74612E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65028D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6C3CBDA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144131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B9E5E4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594D2A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961C48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6BD5EE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9EEF1C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EBD3C2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CBA53A0" w14:textId="280BC6C5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732713B0" w14:textId="66D54C0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D2B3CB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EC573B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7F57D5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FD6331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372DE874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59CED56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Donaghy 2017</w:t>
            </w:r>
          </w:p>
        </w:tc>
        <w:tc>
          <w:tcPr>
            <w:tcW w:w="674" w:type="dxa"/>
            <w:noWrap/>
            <w:vAlign w:val="center"/>
            <w:hideMark/>
          </w:tcPr>
          <w:p w14:paraId="2049E54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4DEE3B0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75C1C2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3B16B2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386950C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B4BA07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F575FA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5FD578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313589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83A797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66519CB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3F53EC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276BB53" w14:textId="1FD3A2C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FFD473B" w14:textId="1518A980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2A2616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A7E698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EA34F1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A1DE02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4AD8987E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73B7644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Donaghy 2018</w:t>
            </w:r>
          </w:p>
        </w:tc>
        <w:tc>
          <w:tcPr>
            <w:tcW w:w="674" w:type="dxa"/>
            <w:noWrap/>
            <w:vAlign w:val="center"/>
            <w:hideMark/>
          </w:tcPr>
          <w:p w14:paraId="3F34FD8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6EEECA0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9C9724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03180F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262DF4B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C1156D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03E1BF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9C4086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084502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F03F37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59FC31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D0D3A2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4F7CC55B" w14:textId="6E2B5AF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0AC1013" w14:textId="104E33F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3F15E7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DC2434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09C526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813636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11011DE0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25EF735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Donaghy 2022</w:t>
            </w:r>
          </w:p>
        </w:tc>
        <w:tc>
          <w:tcPr>
            <w:tcW w:w="674" w:type="dxa"/>
            <w:noWrap/>
            <w:vAlign w:val="center"/>
            <w:hideMark/>
          </w:tcPr>
          <w:p w14:paraId="403E998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C9396E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510AF6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C25BE9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7F0D54D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D7D69F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F5808A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F51685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11C410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3F83DB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564F6A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D56C4E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4CC84CB" w14:textId="232C4A0C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450F4666" w14:textId="7521747D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60C8B0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A3F3CF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7121E3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D1D884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7944F41B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2E3E24E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lastRenderedPageBreak/>
              <w:t>Galvin 2021</w:t>
            </w:r>
          </w:p>
        </w:tc>
        <w:tc>
          <w:tcPr>
            <w:tcW w:w="674" w:type="dxa"/>
            <w:noWrap/>
            <w:vAlign w:val="center"/>
            <w:hideMark/>
          </w:tcPr>
          <w:p w14:paraId="2B6DB29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A680B4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484F81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C2E294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1F3499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D59E3F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C8A6B1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53B60B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1F9527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4DEB71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F21D45A" w14:textId="1F7EE03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FDC5DF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40E457E" w14:textId="616C5AB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28CCE6A" w14:textId="14E2372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ED7719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A2E0A8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356678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4CEB6B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7659B548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5559748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Galvin 2007</w:t>
            </w:r>
          </w:p>
        </w:tc>
        <w:tc>
          <w:tcPr>
            <w:tcW w:w="674" w:type="dxa"/>
            <w:noWrap/>
            <w:vAlign w:val="center"/>
            <w:hideMark/>
          </w:tcPr>
          <w:p w14:paraId="1F999F8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6389562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6BC0AA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6F0E69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noWrap/>
            <w:vAlign w:val="center"/>
            <w:hideMark/>
          </w:tcPr>
          <w:p w14:paraId="32CAB40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569387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0A8622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6CB71F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5DF5F0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54E658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B99531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41586E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8E514D3" w14:textId="456A2D2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475CB260" w14:textId="15541408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A33F0E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5ADBA9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4DB0EB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2CF50C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4698A116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A8C7BB2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Gan 2022</w:t>
            </w:r>
          </w:p>
        </w:tc>
        <w:tc>
          <w:tcPr>
            <w:tcW w:w="674" w:type="dxa"/>
            <w:noWrap/>
            <w:vAlign w:val="center"/>
            <w:hideMark/>
          </w:tcPr>
          <w:p w14:paraId="2A72552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7F3870F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3525A0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95444C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0DEC99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DE8EDD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BF9233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FC944E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765542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559DD7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1391154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FE983A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C6D89F7" w14:textId="559133F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152CE2E" w14:textId="3E83B2B8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0BC818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AC197B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FE7385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469B6D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1386A4C0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868A54D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Gan 2022</w:t>
            </w:r>
          </w:p>
        </w:tc>
        <w:tc>
          <w:tcPr>
            <w:tcW w:w="674" w:type="dxa"/>
            <w:noWrap/>
            <w:vAlign w:val="center"/>
            <w:hideMark/>
          </w:tcPr>
          <w:p w14:paraId="119A72C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6D324D8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DD4287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F20B4D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74C69FF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2F42E0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C96DE9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2E73AF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BCD6E1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305654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10A8D5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CDC04F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FB74C77" w14:textId="5D6C1FD3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65FD6F04" w14:textId="180DB97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698CD2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F04710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870AAB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55185C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53399952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2F6B11B9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Giguere-Rancourt 2021</w:t>
            </w:r>
          </w:p>
        </w:tc>
        <w:tc>
          <w:tcPr>
            <w:tcW w:w="674" w:type="dxa"/>
            <w:noWrap/>
            <w:vAlign w:val="center"/>
            <w:hideMark/>
          </w:tcPr>
          <w:p w14:paraId="3993B3F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726C92D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A4A99E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AFEEB3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0917A1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8057C2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579B08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876E1C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3C0268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D92A1F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D5D79C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615550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B6AEA6C" w14:textId="619105E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3FAFE9A8" w14:textId="139D9DC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AA3A34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2BACA8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2F9908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B2AC7A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68F74F64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3BBC836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Gryc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20</w:t>
            </w:r>
          </w:p>
        </w:tc>
        <w:tc>
          <w:tcPr>
            <w:tcW w:w="674" w:type="dxa"/>
            <w:noWrap/>
            <w:vAlign w:val="center"/>
            <w:hideMark/>
          </w:tcPr>
          <w:p w14:paraId="35FCAF4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9DC698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7C9C8E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32DCDE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F407A9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7AC001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C8C819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5556FA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9A8362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533292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6BE779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3FF8F9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E344742" w14:textId="20B9DF9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569E79AE" w14:textId="15C35B9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8AEE5B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AFB81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834E6B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08427C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4F0003" w:rsidRPr="007D2238" w14:paraId="46F0E2E9" w14:textId="77777777" w:rsidTr="00447FA6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1F18BD78" w14:textId="77777777" w:rsidR="004F0003" w:rsidRPr="007D2238" w:rsidRDefault="004F0003" w:rsidP="00447FA6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Jaramillo-Jimenez 2021</w:t>
            </w:r>
          </w:p>
        </w:tc>
        <w:tc>
          <w:tcPr>
            <w:tcW w:w="674" w:type="dxa"/>
            <w:noWrap/>
            <w:vAlign w:val="center"/>
            <w:hideMark/>
          </w:tcPr>
          <w:p w14:paraId="1329697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6BF5E3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noWrap/>
            <w:vAlign w:val="center"/>
            <w:hideMark/>
          </w:tcPr>
          <w:p w14:paraId="668DF3A3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EC8B2FE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487A10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238580B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69645B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DFD14F0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119000C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723A36C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D4168FC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165640A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9BB9AF6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5D34CC92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D98EAE2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E77C4E0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3C8D157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A13DC22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5DE327AB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72AD9574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Johnson 2011</w:t>
            </w:r>
          </w:p>
        </w:tc>
        <w:tc>
          <w:tcPr>
            <w:tcW w:w="674" w:type="dxa"/>
            <w:noWrap/>
            <w:vAlign w:val="center"/>
            <w:hideMark/>
          </w:tcPr>
          <w:p w14:paraId="084B7E8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5342A0F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E270BD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AFDE93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9E96A2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A994AD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5D894F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0D6809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00F428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477CE3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32F156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0541EC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62C96E6" w14:textId="029E022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7A5C5A8" w14:textId="02C6736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D9C782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6BB2E6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5EF763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E96E52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2F49EDA8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E75C507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Kushwaha 2017</w:t>
            </w:r>
          </w:p>
        </w:tc>
        <w:tc>
          <w:tcPr>
            <w:tcW w:w="674" w:type="dxa"/>
            <w:noWrap/>
            <w:vAlign w:val="center"/>
            <w:hideMark/>
          </w:tcPr>
          <w:p w14:paraId="37148BB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A3FB93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9B1BB3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267077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59630B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DD7466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6B3BAA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0D449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00DCC4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C62445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0E580B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F871D2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4D756D7A" w14:textId="124533D3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CF5D024" w14:textId="03E1D921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D3EC15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B8C967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B74A43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4CE095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10634801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22F1AB3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Lee 2012</w:t>
            </w:r>
          </w:p>
        </w:tc>
        <w:tc>
          <w:tcPr>
            <w:tcW w:w="674" w:type="dxa"/>
            <w:noWrap/>
            <w:vAlign w:val="center"/>
            <w:hideMark/>
          </w:tcPr>
          <w:p w14:paraId="2420289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00C2AB8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73A74F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8A6004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3663D6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44D569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5FF494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DAAF6A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2C4E73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6E7099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866B85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7BA07E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6CE8BF4" w14:textId="0A536AAD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3CDBD15A" w14:textId="3D302C2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7FB4EF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F127CA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34501B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95F844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3ACEC00F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</w:tcPr>
          <w:p w14:paraId="2038E439" w14:textId="7B3BD914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Lee 2023</w:t>
            </w:r>
          </w:p>
        </w:tc>
        <w:tc>
          <w:tcPr>
            <w:tcW w:w="674" w:type="dxa"/>
            <w:noWrap/>
            <w:vAlign w:val="center"/>
          </w:tcPr>
          <w:p w14:paraId="41983387" w14:textId="5D4CA071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</w:tcPr>
          <w:p w14:paraId="06FD8D33" w14:textId="09E531E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481E981F" w14:textId="029106E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58BEB8BF" w14:textId="5FE73C2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27C26F46" w14:textId="4279264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69339BE1" w14:textId="0C385F83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</w:tcPr>
          <w:p w14:paraId="7BF00391" w14:textId="2E44EB8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41C5C30B" w14:textId="2C1E0368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5AD85017" w14:textId="20D044F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37856D0E" w14:textId="356981B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</w:tcPr>
          <w:p w14:paraId="14B57EBE" w14:textId="4C2BDEE6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11CBEB89" w14:textId="2B59959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</w:tcPr>
          <w:p w14:paraId="57179633" w14:textId="7C1AE2D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</w:tcPr>
          <w:p w14:paraId="3EE9FB8B" w14:textId="2E7D912D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3163D53E" w14:textId="0F4B7BF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5DF88BE1" w14:textId="58462CC6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</w:tcPr>
          <w:p w14:paraId="231B2735" w14:textId="6895E771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63BBE861" w14:textId="02BDF6C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47941E29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BCE1386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Leroi 2012</w:t>
            </w:r>
          </w:p>
        </w:tc>
        <w:tc>
          <w:tcPr>
            <w:tcW w:w="674" w:type="dxa"/>
            <w:noWrap/>
            <w:vAlign w:val="center"/>
            <w:hideMark/>
          </w:tcPr>
          <w:p w14:paraId="3BCFC84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D4257E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65322CA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0E7DB4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9D53AF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4440AB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15B16E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E8A2CE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5EA62D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BDF2E7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C06934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34DC56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99B689E" w14:textId="223725D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A0971EF" w14:textId="38B48A2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7648CF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780502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08F7DA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BD50E5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3B47C4C4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052A9321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Liu 2020</w:t>
            </w:r>
          </w:p>
        </w:tc>
        <w:tc>
          <w:tcPr>
            <w:tcW w:w="674" w:type="dxa"/>
            <w:noWrap/>
            <w:vAlign w:val="center"/>
            <w:hideMark/>
          </w:tcPr>
          <w:p w14:paraId="4D5B069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819CCF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0D9EDD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386021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70BBE1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887807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15863D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6FA3C3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8E5DEE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5A53B0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ED75A9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6BADF7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A1ADFAB" w14:textId="37AA72A6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7403996E" w14:textId="20FD0F0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92209F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9E5566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E31333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086B7D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0655E1F5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B54713D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Marra 2012</w:t>
            </w:r>
          </w:p>
        </w:tc>
        <w:tc>
          <w:tcPr>
            <w:tcW w:w="674" w:type="dxa"/>
            <w:noWrap/>
            <w:vAlign w:val="center"/>
            <w:hideMark/>
          </w:tcPr>
          <w:p w14:paraId="0189096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013B736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60C6802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A2FE9D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5B2AC42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2B31CD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C65A7A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2DD020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3A3193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30B0A9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49A1A11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8ACBFB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643FF09" w14:textId="2737458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99BEC84" w14:textId="0E743EA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DCD3B2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564022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8B3F6C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B0EEAE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4F0003" w:rsidRPr="007D2238" w14:paraId="6E58BD7E" w14:textId="77777777" w:rsidTr="00447FA6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0CA978C1" w14:textId="77777777" w:rsidR="004F0003" w:rsidRPr="007D2238" w:rsidRDefault="004F0003" w:rsidP="00447FA6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McKeith 2006</w:t>
            </w:r>
          </w:p>
        </w:tc>
        <w:tc>
          <w:tcPr>
            <w:tcW w:w="674" w:type="dxa"/>
            <w:noWrap/>
            <w:vAlign w:val="center"/>
            <w:hideMark/>
          </w:tcPr>
          <w:p w14:paraId="5C8A2F7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C4CFB7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059013D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19173A7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40E961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EA215E8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B2F154F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8516218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52D303A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19FDE1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6D16E01B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1A052EA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E9997A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55AACF2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2A96EE6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9101CC3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A2C28F4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B2BE764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2AF2815F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27CA1F3D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Monastero 2013</w:t>
            </w:r>
          </w:p>
        </w:tc>
        <w:tc>
          <w:tcPr>
            <w:tcW w:w="674" w:type="dxa"/>
            <w:noWrap/>
            <w:vAlign w:val="center"/>
            <w:hideMark/>
          </w:tcPr>
          <w:p w14:paraId="101D399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4C36DB7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F8EA2B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E047C8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D2A163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2A4222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DBE7BD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FA1F34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2FF7EA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EABAB6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ADB98A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57C6A1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0FF5810" w14:textId="1C93DC31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6EE237E0" w14:textId="6F7309A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78672F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BF4C7B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89F9A6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DF3BEF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1D22B7A5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3459D95A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Moretti 2017</w:t>
            </w:r>
          </w:p>
        </w:tc>
        <w:tc>
          <w:tcPr>
            <w:tcW w:w="674" w:type="dxa"/>
            <w:noWrap/>
            <w:vAlign w:val="center"/>
            <w:hideMark/>
          </w:tcPr>
          <w:p w14:paraId="75F4223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1D2887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noWrap/>
            <w:vAlign w:val="center"/>
            <w:hideMark/>
          </w:tcPr>
          <w:p w14:paraId="74CA95F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AE9442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1E7A6C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EF6767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02A857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A4F5B2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169E6F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6CDE00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4319428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B199C1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0860BE6" w14:textId="2B4570C8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18365D4" w14:textId="220475E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8E61F5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F4E89E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30D4FA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0B50F8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1F85539E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57EBEE7C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Mori 2006</w:t>
            </w:r>
          </w:p>
        </w:tc>
        <w:tc>
          <w:tcPr>
            <w:tcW w:w="674" w:type="dxa"/>
            <w:noWrap/>
            <w:vAlign w:val="center"/>
            <w:hideMark/>
          </w:tcPr>
          <w:p w14:paraId="1128F81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6BC1890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AB2BE1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634400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D88BF6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224C0F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70BB40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70714E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5BA25B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1455C4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CF2139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DE6751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D27454F" w14:textId="202C298A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69A9988" w14:textId="594247F5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400A1D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74E829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9F5871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B4C773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73B6D11C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58E58C72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Oh 2015</w:t>
            </w:r>
          </w:p>
        </w:tc>
        <w:tc>
          <w:tcPr>
            <w:tcW w:w="674" w:type="dxa"/>
            <w:noWrap/>
            <w:vAlign w:val="center"/>
            <w:hideMark/>
          </w:tcPr>
          <w:p w14:paraId="7949C62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E43D71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noWrap/>
            <w:vAlign w:val="center"/>
            <w:hideMark/>
          </w:tcPr>
          <w:p w14:paraId="2B9EFF5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DB6AE1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344130A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3F5168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C6EA71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C0CF9F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8DE660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6FDDB1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63CAB71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2DE5D2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7A931D5" w14:textId="5ECF5E0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0E991EC" w14:textId="54569B6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B8FC08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4DA0B4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BEF95F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158B8C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38E34E8C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7811F60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Oh 2015</w:t>
            </w:r>
          </w:p>
        </w:tc>
        <w:tc>
          <w:tcPr>
            <w:tcW w:w="674" w:type="dxa"/>
            <w:noWrap/>
            <w:vAlign w:val="center"/>
            <w:hideMark/>
          </w:tcPr>
          <w:p w14:paraId="3F9D779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702EF1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69C425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3AADC4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1CD1584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6335B8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B4B207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C282CB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C488C5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63D15B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075D53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3821F8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200A237" w14:textId="1994204D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6D5BCA7B" w14:textId="62A7DCB3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573BAD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3D4632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5ED029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08A68C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4DD8EED4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0349350B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Perri 2016</w:t>
            </w:r>
          </w:p>
        </w:tc>
        <w:tc>
          <w:tcPr>
            <w:tcW w:w="674" w:type="dxa"/>
            <w:noWrap/>
            <w:vAlign w:val="center"/>
            <w:hideMark/>
          </w:tcPr>
          <w:p w14:paraId="2A8494D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B4F4F5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CA33C1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D44C10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1AEFE3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15C674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0F368C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506C36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F821F1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DF0117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1DDC01F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C4334F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954E830" w14:textId="5CCA97B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95C5334" w14:textId="632C304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5F0BC9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F7FF0B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A4303C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7F5054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29F7C60A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164F1A07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lastRenderedPageBreak/>
              <w:t>Ricci 20019</w:t>
            </w:r>
          </w:p>
        </w:tc>
        <w:tc>
          <w:tcPr>
            <w:tcW w:w="674" w:type="dxa"/>
            <w:noWrap/>
            <w:vAlign w:val="center"/>
            <w:hideMark/>
          </w:tcPr>
          <w:p w14:paraId="73A63E4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4BB1264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61659D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2827EF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34D204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0DCCC4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1962B1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FF128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C75A4D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41E55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307D92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F23716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4DC194DE" w14:textId="314444D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678E171" w14:textId="2310F4E6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66D68E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E5DDF8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255ED3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579BA9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5451F835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2FE1CCC3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Schwertner 2022</w:t>
            </w:r>
          </w:p>
        </w:tc>
        <w:tc>
          <w:tcPr>
            <w:tcW w:w="674" w:type="dxa"/>
            <w:noWrap/>
            <w:vAlign w:val="center"/>
            <w:hideMark/>
          </w:tcPr>
          <w:p w14:paraId="0479141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404344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0570E7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6D25B3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F02DBE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BBA4F7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5880E7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FA054A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4DB9D6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833188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5B40697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11A576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A975F68" w14:textId="74EF139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C340EF2" w14:textId="12D017C6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42E1EA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859A94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2BF073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585AD3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12969CBD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67ABE710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Siepel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16</w:t>
            </w:r>
          </w:p>
        </w:tc>
        <w:tc>
          <w:tcPr>
            <w:tcW w:w="674" w:type="dxa"/>
            <w:noWrap/>
            <w:vAlign w:val="center"/>
            <w:hideMark/>
          </w:tcPr>
          <w:p w14:paraId="48CC3A8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5DEE7EE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18805D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A53F3D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1BEAC4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AE37DD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45FE32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D9AEAA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B2A391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DDC97B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72B462E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D44011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4EA3429" w14:textId="542CC126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7DFBED8" w14:textId="53FAADD0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DA935E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F863CD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BD9782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0E3148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22D18046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3707CC83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Sim 2022</w:t>
            </w:r>
          </w:p>
        </w:tc>
        <w:tc>
          <w:tcPr>
            <w:tcW w:w="674" w:type="dxa"/>
            <w:noWrap/>
            <w:vAlign w:val="center"/>
            <w:hideMark/>
          </w:tcPr>
          <w:p w14:paraId="413D8CD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7151DAD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C4655A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150F42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9B3928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909F3E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DDEC61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6629D8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042F65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3F1A32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80CDB7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04B893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CDB0268" w14:textId="52EAEAB0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8F80EF3" w14:textId="193A51E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F62387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61D5CA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F77BB9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F64A31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06500A45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</w:tcPr>
          <w:p w14:paraId="0D154D8E" w14:textId="105F7A9B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Ting 2023</w:t>
            </w:r>
          </w:p>
        </w:tc>
        <w:tc>
          <w:tcPr>
            <w:tcW w:w="674" w:type="dxa"/>
            <w:noWrap/>
            <w:vAlign w:val="center"/>
          </w:tcPr>
          <w:p w14:paraId="054CF7AA" w14:textId="7C823380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</w:tcPr>
          <w:p w14:paraId="74C5D546" w14:textId="726F694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6493D830" w14:textId="03D3B96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16D989B9" w14:textId="57D249BD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32854158" w14:textId="58E13C91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3D289D38" w14:textId="6CC8B43B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</w:tcPr>
          <w:p w14:paraId="5A24356C" w14:textId="1D47B11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3A226666" w14:textId="73C97AFC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54BF1BB0" w14:textId="1366B18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42961776" w14:textId="69796C02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</w:tcPr>
          <w:p w14:paraId="130EF29F" w14:textId="1EBD383C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3F7E6EB1" w14:textId="2EE06A09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</w:tcPr>
          <w:p w14:paraId="7069473A" w14:textId="6D640CD0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</w:tcPr>
          <w:p w14:paraId="11DE6E7D" w14:textId="324C6CD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</w:tcPr>
          <w:p w14:paraId="1D4172FA" w14:textId="61239EAC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72E491D2" w14:textId="46F9FE10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</w:tcPr>
          <w:p w14:paraId="45BB1D8D" w14:textId="0B9253CC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</w:tcPr>
          <w:p w14:paraId="3669723B" w14:textId="442CCFF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4F0003" w:rsidRPr="007D2238" w14:paraId="42F09FF1" w14:textId="77777777" w:rsidTr="00447FA6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211B58C0" w14:textId="77777777" w:rsidR="004F0003" w:rsidRPr="007D2238" w:rsidRDefault="004F0003" w:rsidP="00447FA6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Tsai 2014</w:t>
            </w:r>
          </w:p>
        </w:tc>
        <w:tc>
          <w:tcPr>
            <w:tcW w:w="674" w:type="dxa"/>
            <w:noWrap/>
            <w:vAlign w:val="center"/>
            <w:hideMark/>
          </w:tcPr>
          <w:p w14:paraId="31287C64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7938E7F9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17282346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9DDEE32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5207F617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678A8D9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2DF2542A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493A61A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F57FAED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D423AE1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0D9890E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46BA439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087D2C9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65AE25B6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4E995E6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0289023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F2E8B05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79825D8" w14:textId="77777777" w:rsidR="004F0003" w:rsidRPr="007D2238" w:rsidRDefault="004F0003" w:rsidP="00447FA6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372FBED9" w14:textId="77777777" w:rsidTr="00437CEB">
        <w:trPr>
          <w:trHeight w:val="191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5A32CBE1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Tsunado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18</w:t>
            </w:r>
          </w:p>
        </w:tc>
        <w:tc>
          <w:tcPr>
            <w:tcW w:w="674" w:type="dxa"/>
            <w:noWrap/>
            <w:vAlign w:val="center"/>
            <w:hideMark/>
          </w:tcPr>
          <w:p w14:paraId="69C4576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C59A3A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5E8B92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C12F0F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DB2321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39068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EBB74C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87AED8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EF8011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B4F3C3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9C5771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776DC9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45FA4768" w14:textId="38F94A4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D92287D" w14:textId="4EA45B0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B2816B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BFCDD2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EBDC7A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1A08C3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71D94432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3DB94C65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VanDeBeek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19</w:t>
            </w:r>
          </w:p>
        </w:tc>
        <w:tc>
          <w:tcPr>
            <w:tcW w:w="674" w:type="dxa"/>
            <w:noWrap/>
            <w:vAlign w:val="center"/>
            <w:hideMark/>
          </w:tcPr>
          <w:p w14:paraId="08B4961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2ED8F5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EA1114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4201F9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F67CA8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BD26AF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25FA86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ACD5E1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39FD2A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5604A6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763" w:type="dxa"/>
            <w:noWrap/>
            <w:vAlign w:val="center"/>
            <w:hideMark/>
          </w:tcPr>
          <w:p w14:paraId="1A12F1B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3CFB7F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2D191AA" w14:textId="124489A3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2CCE082B" w14:textId="6A60FC3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71C123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AF2C0F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DE16B1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BD552E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472CD46D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371A36DD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VanDeBeek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20</w:t>
            </w:r>
          </w:p>
        </w:tc>
        <w:tc>
          <w:tcPr>
            <w:tcW w:w="674" w:type="dxa"/>
            <w:noWrap/>
            <w:vAlign w:val="center"/>
            <w:hideMark/>
          </w:tcPr>
          <w:p w14:paraId="03B78A2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333B2FF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0ACDD7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2BA09C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361623C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A67AB1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461BBDD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14EC03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52FDE8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78F33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vAlign w:val="center"/>
            <w:hideMark/>
          </w:tcPr>
          <w:p w14:paraId="2317E08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60D301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2FB0A7F" w14:textId="25B9C20C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3CE74B2" w14:textId="625612EF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725F79D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3D35C7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E8F363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71EE46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0A77004A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1DDE3C5B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proofErr w:type="spellStart"/>
            <w:r w:rsidRPr="007D2238">
              <w:rPr>
                <w:rFonts w:ascii="Arial" w:hAnsi="Arial" w:cs="Arial"/>
                <w:color w:val="FFFFFF" w:themeColor="background1"/>
              </w:rPr>
              <w:t>VanDeBeek</w:t>
            </w:r>
            <w:proofErr w:type="spellEnd"/>
            <w:r w:rsidRPr="007D2238">
              <w:rPr>
                <w:rFonts w:ascii="Arial" w:hAnsi="Arial" w:cs="Arial"/>
                <w:color w:val="FFFFFF" w:themeColor="background1"/>
              </w:rPr>
              <w:t xml:space="preserve"> 2021</w:t>
            </w:r>
          </w:p>
        </w:tc>
        <w:tc>
          <w:tcPr>
            <w:tcW w:w="674" w:type="dxa"/>
            <w:noWrap/>
            <w:vAlign w:val="center"/>
            <w:hideMark/>
          </w:tcPr>
          <w:p w14:paraId="71BE31F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288FD8C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17D04E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4327A0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F80ED8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026609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B53577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74E6FC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723FEF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AF8139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vAlign w:val="center"/>
            <w:hideMark/>
          </w:tcPr>
          <w:p w14:paraId="7A13FF2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C30C56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2611BD7D" w14:textId="1B214D18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19F1963" w14:textId="6797454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F9DAE8D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F3E2AE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F014F1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043F76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5D579D08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1252D081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Wyman-Chick 2022</w:t>
            </w:r>
          </w:p>
        </w:tc>
        <w:tc>
          <w:tcPr>
            <w:tcW w:w="674" w:type="dxa"/>
            <w:noWrap/>
            <w:vAlign w:val="center"/>
            <w:hideMark/>
          </w:tcPr>
          <w:p w14:paraId="0E15B27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716D462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828C00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E5B841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7E64A8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8C517E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C328EA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A9743B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80D429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FC0211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8C1B2A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9EFF8A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0622F0CB" w14:textId="314940B5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57C5239" w14:textId="62443505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D6B0A3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E73614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0B66D7D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37291F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4DC641D8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05301AFF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Xing 2016</w:t>
            </w:r>
          </w:p>
        </w:tc>
        <w:tc>
          <w:tcPr>
            <w:tcW w:w="674" w:type="dxa"/>
            <w:noWrap/>
            <w:vAlign w:val="center"/>
            <w:hideMark/>
          </w:tcPr>
          <w:p w14:paraId="2188490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0465973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865CE8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4B0CC7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DA0A64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717E2B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A612FB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D6F6F6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5711443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C72D99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6D12F12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ABABAA4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896EC16" w14:textId="6DB2F5C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10EBDEEA" w14:textId="058BC1E4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3D35F1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EF3FC6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1125D4D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363913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67B5F628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9D8E019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Yoo 2020</w:t>
            </w:r>
          </w:p>
        </w:tc>
        <w:tc>
          <w:tcPr>
            <w:tcW w:w="674" w:type="dxa"/>
            <w:noWrap/>
            <w:vAlign w:val="center"/>
            <w:hideMark/>
          </w:tcPr>
          <w:p w14:paraId="2019F6C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1F1BEB2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0D193B5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C06625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3BF715A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1107233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59DE52D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11BD5FF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63ED68B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25D6D62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DE1527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8251B43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2939B21" w14:textId="5D99FF33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43B306E5" w14:textId="77E02A48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61C6B1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4B451A69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35130BC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36B8B9A0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  <w:tr w:rsidR="00F87DE9" w:rsidRPr="007D2238" w14:paraId="53C62789" w14:textId="77777777" w:rsidTr="00F87DE9">
        <w:trPr>
          <w:trHeight w:val="320"/>
        </w:trPr>
        <w:tc>
          <w:tcPr>
            <w:tcW w:w="1530" w:type="dxa"/>
            <w:shd w:val="clear" w:color="auto" w:fill="808080" w:themeFill="background1" w:themeFillShade="80"/>
            <w:noWrap/>
            <w:vAlign w:val="center"/>
            <w:hideMark/>
          </w:tcPr>
          <w:p w14:paraId="4AB13DDD" w14:textId="77777777" w:rsidR="00F87DE9" w:rsidRPr="007D2238" w:rsidRDefault="00F87DE9" w:rsidP="00F87DE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D2238">
              <w:rPr>
                <w:rFonts w:ascii="Arial" w:hAnsi="Arial" w:cs="Arial"/>
                <w:color w:val="FFFFFF" w:themeColor="background1"/>
              </w:rPr>
              <w:t>Yoshida 2015</w:t>
            </w:r>
          </w:p>
        </w:tc>
        <w:tc>
          <w:tcPr>
            <w:tcW w:w="674" w:type="dxa"/>
            <w:noWrap/>
            <w:vAlign w:val="center"/>
            <w:hideMark/>
          </w:tcPr>
          <w:p w14:paraId="0C9F1F4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4" w:type="dxa"/>
            <w:shd w:val="clear" w:color="auto" w:fill="F2F2F2" w:themeFill="background1" w:themeFillShade="F2"/>
            <w:noWrap/>
            <w:vAlign w:val="center"/>
            <w:hideMark/>
          </w:tcPr>
          <w:p w14:paraId="4F7EBD8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4C39D7B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62160C2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proofErr w:type="spellStart"/>
            <w:r w:rsidRPr="007D2238">
              <w:rPr>
                <w:rFonts w:ascii="Arial" w:hAnsi="Arial" w:cs="Arial"/>
              </w:rPr>
              <w:t>Unc</w:t>
            </w:r>
            <w:proofErr w:type="spellEnd"/>
          </w:p>
        </w:tc>
        <w:tc>
          <w:tcPr>
            <w:tcW w:w="676" w:type="dxa"/>
            <w:noWrap/>
            <w:vAlign w:val="center"/>
            <w:hideMark/>
          </w:tcPr>
          <w:p w14:paraId="02DD319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AC496F7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62E08082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9AEF8E1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288EC10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07901BF6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3E8D6DDB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52BC3AF5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vAlign w:val="center"/>
            <w:hideMark/>
          </w:tcPr>
          <w:p w14:paraId="1A2E9F06" w14:textId="6DC2F56E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099770BD" w14:textId="6B4E5EBD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Yes</w:t>
            </w:r>
          </w:p>
        </w:tc>
        <w:tc>
          <w:tcPr>
            <w:tcW w:w="676" w:type="dxa"/>
            <w:noWrap/>
            <w:vAlign w:val="center"/>
            <w:hideMark/>
          </w:tcPr>
          <w:p w14:paraId="11CCC80C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8232F7A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noWrap/>
            <w:vAlign w:val="center"/>
            <w:hideMark/>
          </w:tcPr>
          <w:p w14:paraId="78E14138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  <w:tc>
          <w:tcPr>
            <w:tcW w:w="676" w:type="dxa"/>
            <w:shd w:val="clear" w:color="auto" w:fill="F2F2F2" w:themeFill="background1" w:themeFillShade="F2"/>
            <w:noWrap/>
            <w:vAlign w:val="center"/>
            <w:hideMark/>
          </w:tcPr>
          <w:p w14:paraId="749002BE" w14:textId="77777777" w:rsidR="00F87DE9" w:rsidRPr="007D2238" w:rsidRDefault="00F87DE9" w:rsidP="00F87DE9">
            <w:pPr>
              <w:jc w:val="center"/>
              <w:rPr>
                <w:rFonts w:ascii="Arial" w:hAnsi="Arial" w:cs="Arial"/>
              </w:rPr>
            </w:pPr>
            <w:r w:rsidRPr="007D2238">
              <w:rPr>
                <w:rFonts w:ascii="Arial" w:hAnsi="Arial" w:cs="Arial"/>
              </w:rPr>
              <w:t>N/A</w:t>
            </w:r>
          </w:p>
        </w:tc>
      </w:tr>
    </w:tbl>
    <w:p w14:paraId="56063B8E" w14:textId="77777777" w:rsidR="00437CEB" w:rsidRDefault="00437CEB">
      <w:pPr>
        <w:rPr>
          <w:rFonts w:ascii="Arial" w:hAnsi="Arial" w:cs="Arial"/>
        </w:rPr>
      </w:pPr>
    </w:p>
    <w:p w14:paraId="5F2467D1" w14:textId="6AE45E65" w:rsidR="00075617" w:rsidRPr="007D2238" w:rsidRDefault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>Q1.</w:t>
      </w:r>
      <w:r w:rsidRPr="007D2238">
        <w:rPr>
          <w:rFonts w:ascii="Arial" w:hAnsi="Arial" w:cs="Arial"/>
          <w:b/>
          <w:bCs/>
        </w:rPr>
        <w:t xml:space="preserve"> </w:t>
      </w:r>
      <w:r w:rsidRPr="007D2238">
        <w:rPr>
          <w:rFonts w:ascii="Arial" w:hAnsi="Arial" w:cs="Arial"/>
        </w:rPr>
        <w:t>Was the sample frame appropriate to address the target population?</w:t>
      </w:r>
    </w:p>
    <w:p w14:paraId="2100A3B4" w14:textId="10FC7C10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>Q2. Were study participants sampled in an appropriate way?</w:t>
      </w:r>
    </w:p>
    <w:p w14:paraId="2B9EAC5D" w14:textId="023DB16D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>Q3. Was the sample size adequate?</w:t>
      </w:r>
    </w:p>
    <w:p w14:paraId="01473AEA" w14:textId="64C9791D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>Q4. Were the study subjects and the setting described in detail?</w:t>
      </w:r>
    </w:p>
    <w:p w14:paraId="24ABCF4B" w14:textId="4046D640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 xml:space="preserve">Q5. Was the data analysis conducted with sufficient coverage of the identified sample? </w:t>
      </w:r>
    </w:p>
    <w:p w14:paraId="6E3C3122" w14:textId="663BC570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 xml:space="preserve">Q6. Were valid methods used for the identification of the condition? </w:t>
      </w:r>
    </w:p>
    <w:p w14:paraId="1635D63C" w14:textId="46FFC821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 xml:space="preserve">Q7. Was the condition measured in a standard, reliable way for all participants? </w:t>
      </w:r>
    </w:p>
    <w:p w14:paraId="2A6874AB" w14:textId="0F583DE4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 xml:space="preserve">Q8. Was there appropriate statistical analysis? </w:t>
      </w:r>
    </w:p>
    <w:p w14:paraId="0E730C56" w14:textId="661519C1" w:rsidR="00075617" w:rsidRPr="007D2238" w:rsidRDefault="00075617" w:rsidP="00075617">
      <w:pPr>
        <w:rPr>
          <w:rFonts w:ascii="Arial" w:hAnsi="Arial" w:cs="Arial"/>
        </w:rPr>
      </w:pPr>
      <w:r w:rsidRPr="007D2238">
        <w:rPr>
          <w:rFonts w:ascii="Arial" w:hAnsi="Arial" w:cs="Arial"/>
        </w:rPr>
        <w:t>Q9. Was the response rate adequate, and if not, was the low response rate managed appropriately?</w:t>
      </w:r>
    </w:p>
    <w:p w14:paraId="25FDCD32" w14:textId="77777777" w:rsidR="00401101" w:rsidRPr="007D2238" w:rsidRDefault="00401101" w:rsidP="00075617">
      <w:pPr>
        <w:rPr>
          <w:rFonts w:ascii="Arial" w:hAnsi="Arial" w:cs="Arial"/>
        </w:rPr>
      </w:pPr>
    </w:p>
    <w:p w14:paraId="478E9F8C" w14:textId="77777777" w:rsidR="007459EC" w:rsidRDefault="00401101">
      <w:pPr>
        <w:rPr>
          <w:rFonts w:ascii="Arial" w:hAnsi="Arial" w:cs="Arial"/>
        </w:rPr>
      </w:pPr>
      <w:r w:rsidRPr="007D2238">
        <w:rPr>
          <w:rFonts w:ascii="Arial" w:hAnsi="Arial" w:cs="Arial"/>
        </w:rPr>
        <w:t xml:space="preserve">N/A = not applicable; </w:t>
      </w:r>
      <w:proofErr w:type="spellStart"/>
      <w:r w:rsidR="00C11600" w:rsidRPr="007D2238">
        <w:rPr>
          <w:rFonts w:ascii="Arial" w:hAnsi="Arial" w:cs="Arial"/>
        </w:rPr>
        <w:t>unc</w:t>
      </w:r>
      <w:proofErr w:type="spellEnd"/>
      <w:r w:rsidR="00C11600" w:rsidRPr="007D2238">
        <w:rPr>
          <w:rFonts w:ascii="Arial" w:hAnsi="Arial" w:cs="Arial"/>
        </w:rPr>
        <w:t xml:space="preserve"> </w:t>
      </w:r>
      <w:r w:rsidRPr="007D2238">
        <w:rPr>
          <w:rFonts w:ascii="Arial" w:hAnsi="Arial" w:cs="Arial"/>
        </w:rPr>
        <w:t xml:space="preserve">= </w:t>
      </w:r>
      <w:r w:rsidR="00C11600" w:rsidRPr="007D2238">
        <w:rPr>
          <w:rFonts w:ascii="Arial" w:hAnsi="Arial" w:cs="Arial"/>
        </w:rPr>
        <w:t xml:space="preserve">unclear, as </w:t>
      </w:r>
      <w:r w:rsidRPr="007D2238">
        <w:rPr>
          <w:rFonts w:ascii="Arial" w:hAnsi="Arial" w:cs="Arial"/>
        </w:rPr>
        <w:t>there was not enough description in the article to answer this questio</w:t>
      </w:r>
      <w:r w:rsidR="007459EC">
        <w:rPr>
          <w:rFonts w:ascii="Arial" w:hAnsi="Arial" w:cs="Arial"/>
        </w:rPr>
        <w:t>n</w:t>
      </w:r>
    </w:p>
    <w:p w14:paraId="458BA15D" w14:textId="77777777" w:rsidR="007459EC" w:rsidRDefault="007459EC">
      <w:pPr>
        <w:rPr>
          <w:rFonts w:ascii="Arial" w:hAnsi="Arial" w:cs="Arial"/>
        </w:rPr>
        <w:sectPr w:rsidR="007459EC" w:rsidSect="00574E0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A2A5B3" w14:textId="2AE8C68B" w:rsidR="00223E26" w:rsidRPr="002D3315" w:rsidRDefault="00223E26" w:rsidP="007459EC">
      <w:pPr>
        <w:jc w:val="both"/>
        <w:rPr>
          <w:rFonts w:ascii="Arial" w:hAnsi="Arial" w:cs="Arial"/>
        </w:rPr>
      </w:pPr>
    </w:p>
    <w:sectPr w:rsidR="00223E26" w:rsidRPr="002D3315" w:rsidSect="00C633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E934A" w14:textId="77777777" w:rsidR="005905AC" w:rsidRDefault="005905AC" w:rsidP="00251853">
      <w:r>
        <w:separator/>
      </w:r>
    </w:p>
  </w:endnote>
  <w:endnote w:type="continuationSeparator" w:id="0">
    <w:p w14:paraId="59DDC34F" w14:textId="77777777" w:rsidR="005905AC" w:rsidRDefault="005905AC" w:rsidP="00251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0074347"/>
      <w:docPartObj>
        <w:docPartGallery w:val="Page Numbers (Bottom of Page)"/>
        <w:docPartUnique/>
      </w:docPartObj>
    </w:sdtPr>
    <w:sdtContent>
      <w:p w14:paraId="1B7815CE" w14:textId="5902CBF6" w:rsidR="00994F21" w:rsidRDefault="00994F21" w:rsidP="00F01B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053B5" w14:textId="77777777" w:rsidR="00994F21" w:rsidRDefault="00994F21" w:rsidP="00F87D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026971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18087CF3" w14:textId="2A584D62" w:rsidR="00994F21" w:rsidRPr="0075038E" w:rsidRDefault="00994F21" w:rsidP="00F01BE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75038E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75038E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75038E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75038E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75038E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855A0D9" w14:textId="77777777" w:rsidR="00994F21" w:rsidRPr="0075038E" w:rsidRDefault="00994F21" w:rsidP="00F87DE9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D06EA" w14:textId="77777777" w:rsidR="005905AC" w:rsidRDefault="005905AC" w:rsidP="00251853">
      <w:r>
        <w:separator/>
      </w:r>
    </w:p>
  </w:footnote>
  <w:footnote w:type="continuationSeparator" w:id="0">
    <w:p w14:paraId="5B69EC4E" w14:textId="77777777" w:rsidR="005905AC" w:rsidRDefault="005905AC" w:rsidP="002518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437B13"/>
    <w:multiLevelType w:val="hybridMultilevel"/>
    <w:tmpl w:val="A5E61062"/>
    <w:lvl w:ilvl="0" w:tplc="A3C2D5C6">
      <w:start w:val="5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6E5687"/>
    <w:multiLevelType w:val="hybridMultilevel"/>
    <w:tmpl w:val="2DA80A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70823"/>
    <w:multiLevelType w:val="hybridMultilevel"/>
    <w:tmpl w:val="F09E7F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71547"/>
    <w:multiLevelType w:val="hybridMultilevel"/>
    <w:tmpl w:val="B134C5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7704BA"/>
    <w:multiLevelType w:val="hybridMultilevel"/>
    <w:tmpl w:val="24D6A4FA"/>
    <w:lvl w:ilvl="0" w:tplc="E250D78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F06005"/>
    <w:multiLevelType w:val="hybridMultilevel"/>
    <w:tmpl w:val="B134C5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C6184F"/>
    <w:multiLevelType w:val="hybridMultilevel"/>
    <w:tmpl w:val="778E0E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44524"/>
    <w:multiLevelType w:val="hybridMultilevel"/>
    <w:tmpl w:val="8C120EB6"/>
    <w:lvl w:ilvl="0" w:tplc="5CD00F84">
      <w:start w:val="1"/>
      <w:numFmt w:val="decimal"/>
      <w:lvlText w:val="%1)"/>
      <w:lvlJc w:val="left"/>
      <w:pPr>
        <w:ind w:left="720" w:hanging="360"/>
      </w:pPr>
      <w:rPr>
        <w:rFonts w:ascii="Arial" w:eastAsiaTheme="minorEastAsia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4A3808"/>
    <w:multiLevelType w:val="hybridMultilevel"/>
    <w:tmpl w:val="0C208040"/>
    <w:lvl w:ilvl="0" w:tplc="6E8C5AE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D13D2"/>
    <w:multiLevelType w:val="hybridMultilevel"/>
    <w:tmpl w:val="2DA80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A97652"/>
    <w:multiLevelType w:val="hybridMultilevel"/>
    <w:tmpl w:val="ED6E5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BC60DE"/>
    <w:multiLevelType w:val="hybridMultilevel"/>
    <w:tmpl w:val="700ABBAE"/>
    <w:lvl w:ilvl="0" w:tplc="76181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EAF48D4"/>
    <w:multiLevelType w:val="hybridMultilevel"/>
    <w:tmpl w:val="438A6466"/>
    <w:lvl w:ilvl="0" w:tplc="78525488">
      <w:start w:val="747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74638A"/>
    <w:multiLevelType w:val="hybridMultilevel"/>
    <w:tmpl w:val="F3EE9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DB0209"/>
    <w:multiLevelType w:val="hybridMultilevel"/>
    <w:tmpl w:val="B134C5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305DA0"/>
    <w:multiLevelType w:val="hybridMultilevel"/>
    <w:tmpl w:val="FCB8AA42"/>
    <w:lvl w:ilvl="0" w:tplc="0AC449B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81763714">
    <w:abstractNumId w:val="15"/>
  </w:num>
  <w:num w:numId="2" w16cid:durableId="1343706705">
    <w:abstractNumId w:val="2"/>
  </w:num>
  <w:num w:numId="3" w16cid:durableId="2028821671">
    <w:abstractNumId w:val="6"/>
  </w:num>
  <w:num w:numId="4" w16cid:durableId="1474566633">
    <w:abstractNumId w:val="12"/>
  </w:num>
  <w:num w:numId="5" w16cid:durableId="1090196517">
    <w:abstractNumId w:val="10"/>
  </w:num>
  <w:num w:numId="6" w16cid:durableId="1734229216">
    <w:abstractNumId w:val="7"/>
  </w:num>
  <w:num w:numId="7" w16cid:durableId="124852452">
    <w:abstractNumId w:val="9"/>
  </w:num>
  <w:num w:numId="8" w16cid:durableId="1145976809">
    <w:abstractNumId w:val="4"/>
  </w:num>
  <w:num w:numId="9" w16cid:durableId="888538055">
    <w:abstractNumId w:val="1"/>
  </w:num>
  <w:num w:numId="10" w16cid:durableId="1504472320">
    <w:abstractNumId w:val="13"/>
  </w:num>
  <w:num w:numId="11" w16cid:durableId="1184633761">
    <w:abstractNumId w:val="11"/>
  </w:num>
  <w:num w:numId="12" w16cid:durableId="1594581832">
    <w:abstractNumId w:val="14"/>
  </w:num>
  <w:num w:numId="13" w16cid:durableId="1921477231">
    <w:abstractNumId w:val="5"/>
  </w:num>
  <w:num w:numId="14" w16cid:durableId="1753625393">
    <w:abstractNumId w:val="3"/>
  </w:num>
  <w:num w:numId="15" w16cid:durableId="1508472901">
    <w:abstractNumId w:val="0"/>
  </w:num>
  <w:num w:numId="16" w16cid:durableId="16973919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ra9tpdfsa0aedav75xa5j5ssx2fxxvd2w&quot;&gt;apathy in LBDs 20240607&lt;record-ids&gt;&lt;item&gt;78&lt;/item&gt;&lt;item&gt;111&lt;/item&gt;&lt;item&gt;432&lt;/item&gt;&lt;item&gt;550&lt;/item&gt;&lt;item&gt;665&lt;/item&gt;&lt;item&gt;689&lt;/item&gt;&lt;item&gt;793&lt;/item&gt;&lt;item&gt;794&lt;/item&gt;&lt;item&gt;820&lt;/item&gt;&lt;item&gt;892&lt;/item&gt;&lt;item&gt;964&lt;/item&gt;&lt;item&gt;1138&lt;/item&gt;&lt;item&gt;1164&lt;/item&gt;&lt;item&gt;1317&lt;/item&gt;&lt;item&gt;1371&lt;/item&gt;&lt;item&gt;1373&lt;/item&gt;&lt;item&gt;1782&lt;/item&gt;&lt;item&gt;1787&lt;/item&gt;&lt;item&gt;1851&lt;/item&gt;&lt;item&gt;1982&lt;/item&gt;&lt;item&gt;2422&lt;/item&gt;&lt;item&gt;2817&lt;/item&gt;&lt;item&gt;2950&lt;/item&gt;&lt;item&gt;2996&lt;/item&gt;&lt;item&gt;3008&lt;/item&gt;&lt;item&gt;3092&lt;/item&gt;&lt;item&gt;3095&lt;/item&gt;&lt;item&gt;3325&lt;/item&gt;&lt;item&gt;3470&lt;/item&gt;&lt;item&gt;3571&lt;/item&gt;&lt;item&gt;3616&lt;/item&gt;&lt;item&gt;3639&lt;/item&gt;&lt;item&gt;3653&lt;/item&gt;&lt;item&gt;3827&lt;/item&gt;&lt;item&gt;3931&lt;/item&gt;&lt;item&gt;3937&lt;/item&gt;&lt;item&gt;4015&lt;/item&gt;&lt;item&gt;4154&lt;/item&gt;&lt;item&gt;4434&lt;/item&gt;&lt;item&gt;4588&lt;/item&gt;&lt;item&gt;4927&lt;/item&gt;&lt;item&gt;4999&lt;/item&gt;&lt;item&gt;5550&lt;/item&gt;&lt;item&gt;5551&lt;/item&gt;&lt;item&gt;5552&lt;/item&gt;&lt;item&gt;5929&lt;/item&gt;&lt;item&gt;5937&lt;/item&gt;&lt;item&gt;5984&lt;/item&gt;&lt;item&gt;5995&lt;/item&gt;&lt;item&gt;6972&lt;/item&gt;&lt;item&gt;7805&lt;/item&gt;&lt;item&gt;8284&lt;/item&gt;&lt;item&gt;8297&lt;/item&gt;&lt;item&gt;10417&lt;/item&gt;&lt;item&gt;10419&lt;/item&gt;&lt;item&gt;12045&lt;/item&gt;&lt;item&gt;12232&lt;/item&gt;&lt;item&gt;13719&lt;/item&gt;&lt;item&gt;13720&lt;/item&gt;&lt;item&gt;13721&lt;/item&gt;&lt;item&gt;13723&lt;/item&gt;&lt;item&gt;13725&lt;/item&gt;&lt;item&gt;13726&lt;/item&gt;&lt;item&gt;13727&lt;/item&gt;&lt;item&gt;13730&lt;/item&gt;&lt;item&gt;13731&lt;/item&gt;&lt;item&gt;13732&lt;/item&gt;&lt;item&gt;13733&lt;/item&gt;&lt;item&gt;13734&lt;/item&gt;&lt;/record-ids&gt;&lt;/item&gt;&lt;/Libraries&gt;"/>
  </w:docVars>
  <w:rsids>
    <w:rsidRoot w:val="008979EE"/>
    <w:rsid w:val="00004176"/>
    <w:rsid w:val="00004A43"/>
    <w:rsid w:val="00004BF1"/>
    <w:rsid w:val="00006F6C"/>
    <w:rsid w:val="00007B26"/>
    <w:rsid w:val="00007BBA"/>
    <w:rsid w:val="0001119C"/>
    <w:rsid w:val="000118AF"/>
    <w:rsid w:val="00011BAC"/>
    <w:rsid w:val="00012251"/>
    <w:rsid w:val="00012384"/>
    <w:rsid w:val="00012CD1"/>
    <w:rsid w:val="00014D9F"/>
    <w:rsid w:val="000204B7"/>
    <w:rsid w:val="000214F9"/>
    <w:rsid w:val="00021EC3"/>
    <w:rsid w:val="0002379B"/>
    <w:rsid w:val="00026DD2"/>
    <w:rsid w:val="000301FE"/>
    <w:rsid w:val="00030356"/>
    <w:rsid w:val="0003194E"/>
    <w:rsid w:val="00036009"/>
    <w:rsid w:val="000361A5"/>
    <w:rsid w:val="000419E5"/>
    <w:rsid w:val="00042BA3"/>
    <w:rsid w:val="0004314B"/>
    <w:rsid w:val="00043368"/>
    <w:rsid w:val="00045062"/>
    <w:rsid w:val="00045CF8"/>
    <w:rsid w:val="00046280"/>
    <w:rsid w:val="000474D1"/>
    <w:rsid w:val="00050B3A"/>
    <w:rsid w:val="000607C6"/>
    <w:rsid w:val="00060847"/>
    <w:rsid w:val="00061B00"/>
    <w:rsid w:val="00071412"/>
    <w:rsid w:val="000717A2"/>
    <w:rsid w:val="0007271B"/>
    <w:rsid w:val="00075617"/>
    <w:rsid w:val="000759D4"/>
    <w:rsid w:val="00077B24"/>
    <w:rsid w:val="00080108"/>
    <w:rsid w:val="00083308"/>
    <w:rsid w:val="000837EF"/>
    <w:rsid w:val="00085469"/>
    <w:rsid w:val="00087DA5"/>
    <w:rsid w:val="00087FDB"/>
    <w:rsid w:val="00090F9D"/>
    <w:rsid w:val="00091113"/>
    <w:rsid w:val="0009304B"/>
    <w:rsid w:val="000931D1"/>
    <w:rsid w:val="00097651"/>
    <w:rsid w:val="000A201B"/>
    <w:rsid w:val="000A69A3"/>
    <w:rsid w:val="000A739F"/>
    <w:rsid w:val="000A7EE2"/>
    <w:rsid w:val="000B27CA"/>
    <w:rsid w:val="000B5CDB"/>
    <w:rsid w:val="000B695C"/>
    <w:rsid w:val="000C3107"/>
    <w:rsid w:val="000C325F"/>
    <w:rsid w:val="000C5988"/>
    <w:rsid w:val="000D00DE"/>
    <w:rsid w:val="000D0187"/>
    <w:rsid w:val="000D0E77"/>
    <w:rsid w:val="000D2011"/>
    <w:rsid w:val="000D49B8"/>
    <w:rsid w:val="000D4BC3"/>
    <w:rsid w:val="000D606D"/>
    <w:rsid w:val="000D779C"/>
    <w:rsid w:val="000D79E3"/>
    <w:rsid w:val="000E0C74"/>
    <w:rsid w:val="000E1E72"/>
    <w:rsid w:val="000E3239"/>
    <w:rsid w:val="000E4D8A"/>
    <w:rsid w:val="000E5CDE"/>
    <w:rsid w:val="000E6918"/>
    <w:rsid w:val="000E73B8"/>
    <w:rsid w:val="000E756A"/>
    <w:rsid w:val="000F10B6"/>
    <w:rsid w:val="000F3632"/>
    <w:rsid w:val="000F3EB4"/>
    <w:rsid w:val="000F6434"/>
    <w:rsid w:val="000F6C08"/>
    <w:rsid w:val="000F7463"/>
    <w:rsid w:val="000F7BC3"/>
    <w:rsid w:val="001028E9"/>
    <w:rsid w:val="00103550"/>
    <w:rsid w:val="00103CA4"/>
    <w:rsid w:val="00105A7E"/>
    <w:rsid w:val="0010751F"/>
    <w:rsid w:val="00111830"/>
    <w:rsid w:val="00111BF4"/>
    <w:rsid w:val="00113573"/>
    <w:rsid w:val="00120678"/>
    <w:rsid w:val="00120780"/>
    <w:rsid w:val="00121E29"/>
    <w:rsid w:val="001236E3"/>
    <w:rsid w:val="00123847"/>
    <w:rsid w:val="0012429B"/>
    <w:rsid w:val="0012499A"/>
    <w:rsid w:val="001306B2"/>
    <w:rsid w:val="00131E3B"/>
    <w:rsid w:val="001323F8"/>
    <w:rsid w:val="00133CA6"/>
    <w:rsid w:val="00136D5C"/>
    <w:rsid w:val="00137097"/>
    <w:rsid w:val="001379C5"/>
    <w:rsid w:val="00147088"/>
    <w:rsid w:val="00150D39"/>
    <w:rsid w:val="00150F35"/>
    <w:rsid w:val="001510CF"/>
    <w:rsid w:val="001512E0"/>
    <w:rsid w:val="001534EC"/>
    <w:rsid w:val="00154472"/>
    <w:rsid w:val="00155AC7"/>
    <w:rsid w:val="00157A8D"/>
    <w:rsid w:val="00162269"/>
    <w:rsid w:val="00163D6E"/>
    <w:rsid w:val="0016622D"/>
    <w:rsid w:val="001710F8"/>
    <w:rsid w:val="00171F64"/>
    <w:rsid w:val="001733A0"/>
    <w:rsid w:val="00175F61"/>
    <w:rsid w:val="001815CA"/>
    <w:rsid w:val="0018280C"/>
    <w:rsid w:val="00186F8F"/>
    <w:rsid w:val="00191AE1"/>
    <w:rsid w:val="00192FAD"/>
    <w:rsid w:val="00194A67"/>
    <w:rsid w:val="00195E7D"/>
    <w:rsid w:val="001964CD"/>
    <w:rsid w:val="00196F6D"/>
    <w:rsid w:val="00197B78"/>
    <w:rsid w:val="00197F9A"/>
    <w:rsid w:val="001A085A"/>
    <w:rsid w:val="001A30C1"/>
    <w:rsid w:val="001A3EA4"/>
    <w:rsid w:val="001A483C"/>
    <w:rsid w:val="001A6BC5"/>
    <w:rsid w:val="001B1A7C"/>
    <w:rsid w:val="001B2212"/>
    <w:rsid w:val="001B25AC"/>
    <w:rsid w:val="001B3336"/>
    <w:rsid w:val="001B33E3"/>
    <w:rsid w:val="001B4C48"/>
    <w:rsid w:val="001C0066"/>
    <w:rsid w:val="001C1962"/>
    <w:rsid w:val="001C23C4"/>
    <w:rsid w:val="001C278E"/>
    <w:rsid w:val="001C56D8"/>
    <w:rsid w:val="001C6559"/>
    <w:rsid w:val="001D2887"/>
    <w:rsid w:val="001D4FDE"/>
    <w:rsid w:val="001D5918"/>
    <w:rsid w:val="001D70F9"/>
    <w:rsid w:val="001D7108"/>
    <w:rsid w:val="001D786B"/>
    <w:rsid w:val="001E3560"/>
    <w:rsid w:val="001E378F"/>
    <w:rsid w:val="001E4BE6"/>
    <w:rsid w:val="001E7456"/>
    <w:rsid w:val="001E7D02"/>
    <w:rsid w:val="001F0453"/>
    <w:rsid w:val="001F1D2A"/>
    <w:rsid w:val="001F1D5C"/>
    <w:rsid w:val="001F2FD5"/>
    <w:rsid w:val="001F393E"/>
    <w:rsid w:val="001F672C"/>
    <w:rsid w:val="00206F8C"/>
    <w:rsid w:val="002074E3"/>
    <w:rsid w:val="002078D3"/>
    <w:rsid w:val="0021196A"/>
    <w:rsid w:val="00212BC0"/>
    <w:rsid w:val="00214768"/>
    <w:rsid w:val="0021569D"/>
    <w:rsid w:val="00223494"/>
    <w:rsid w:val="0022366D"/>
    <w:rsid w:val="00223E26"/>
    <w:rsid w:val="00225C6D"/>
    <w:rsid w:val="0022628B"/>
    <w:rsid w:val="00226A16"/>
    <w:rsid w:val="00227A2F"/>
    <w:rsid w:val="00232338"/>
    <w:rsid w:val="00236E6E"/>
    <w:rsid w:val="0024310F"/>
    <w:rsid w:val="0024399C"/>
    <w:rsid w:val="00243D3A"/>
    <w:rsid w:val="0024445F"/>
    <w:rsid w:val="00245620"/>
    <w:rsid w:val="002500A4"/>
    <w:rsid w:val="00251853"/>
    <w:rsid w:val="00253698"/>
    <w:rsid w:val="00253BCB"/>
    <w:rsid w:val="00254D08"/>
    <w:rsid w:val="00255272"/>
    <w:rsid w:val="0025720A"/>
    <w:rsid w:val="002574E3"/>
    <w:rsid w:val="00257642"/>
    <w:rsid w:val="002601DC"/>
    <w:rsid w:val="002617A7"/>
    <w:rsid w:val="00261E0E"/>
    <w:rsid w:val="002645D6"/>
    <w:rsid w:val="002670A3"/>
    <w:rsid w:val="002704A9"/>
    <w:rsid w:val="00274045"/>
    <w:rsid w:val="00275945"/>
    <w:rsid w:val="00276440"/>
    <w:rsid w:val="00277104"/>
    <w:rsid w:val="00277B7B"/>
    <w:rsid w:val="00281225"/>
    <w:rsid w:val="0028202B"/>
    <w:rsid w:val="00282DE7"/>
    <w:rsid w:val="0028358A"/>
    <w:rsid w:val="00285D1C"/>
    <w:rsid w:val="00287CFF"/>
    <w:rsid w:val="00291F38"/>
    <w:rsid w:val="00292295"/>
    <w:rsid w:val="00293FF2"/>
    <w:rsid w:val="0029501F"/>
    <w:rsid w:val="00295095"/>
    <w:rsid w:val="00296E1D"/>
    <w:rsid w:val="002A0BC1"/>
    <w:rsid w:val="002A3549"/>
    <w:rsid w:val="002A596A"/>
    <w:rsid w:val="002A6E3C"/>
    <w:rsid w:val="002B07CF"/>
    <w:rsid w:val="002B156E"/>
    <w:rsid w:val="002B2D47"/>
    <w:rsid w:val="002B349D"/>
    <w:rsid w:val="002B3841"/>
    <w:rsid w:val="002B44A4"/>
    <w:rsid w:val="002B4995"/>
    <w:rsid w:val="002B4C8F"/>
    <w:rsid w:val="002B4F94"/>
    <w:rsid w:val="002B693A"/>
    <w:rsid w:val="002C0927"/>
    <w:rsid w:val="002C2542"/>
    <w:rsid w:val="002C4926"/>
    <w:rsid w:val="002C6BD1"/>
    <w:rsid w:val="002C7AE8"/>
    <w:rsid w:val="002D164D"/>
    <w:rsid w:val="002D2C62"/>
    <w:rsid w:val="002D3315"/>
    <w:rsid w:val="002D392F"/>
    <w:rsid w:val="002D3F35"/>
    <w:rsid w:val="002D6A2E"/>
    <w:rsid w:val="002D6FF6"/>
    <w:rsid w:val="002E0293"/>
    <w:rsid w:val="002E1BB5"/>
    <w:rsid w:val="002F1D07"/>
    <w:rsid w:val="002F2B14"/>
    <w:rsid w:val="002F4C32"/>
    <w:rsid w:val="002F50F4"/>
    <w:rsid w:val="002F668F"/>
    <w:rsid w:val="00300AEA"/>
    <w:rsid w:val="00303A35"/>
    <w:rsid w:val="00303D3D"/>
    <w:rsid w:val="003048EF"/>
    <w:rsid w:val="00305292"/>
    <w:rsid w:val="00307A24"/>
    <w:rsid w:val="0031045A"/>
    <w:rsid w:val="00310DA8"/>
    <w:rsid w:val="00311181"/>
    <w:rsid w:val="00315B0B"/>
    <w:rsid w:val="00315FA3"/>
    <w:rsid w:val="003219FD"/>
    <w:rsid w:val="00322026"/>
    <w:rsid w:val="003224C9"/>
    <w:rsid w:val="0032357B"/>
    <w:rsid w:val="00326734"/>
    <w:rsid w:val="00327112"/>
    <w:rsid w:val="00330F22"/>
    <w:rsid w:val="003327B6"/>
    <w:rsid w:val="00333C64"/>
    <w:rsid w:val="00333D54"/>
    <w:rsid w:val="00334612"/>
    <w:rsid w:val="00336426"/>
    <w:rsid w:val="0034038D"/>
    <w:rsid w:val="003405D7"/>
    <w:rsid w:val="00342D56"/>
    <w:rsid w:val="00343329"/>
    <w:rsid w:val="00343785"/>
    <w:rsid w:val="00343D77"/>
    <w:rsid w:val="003514A7"/>
    <w:rsid w:val="00351814"/>
    <w:rsid w:val="0035429A"/>
    <w:rsid w:val="00355557"/>
    <w:rsid w:val="00355B75"/>
    <w:rsid w:val="0035675C"/>
    <w:rsid w:val="00356A02"/>
    <w:rsid w:val="00356E14"/>
    <w:rsid w:val="0035740E"/>
    <w:rsid w:val="003605B8"/>
    <w:rsid w:val="003621E7"/>
    <w:rsid w:val="00362DA8"/>
    <w:rsid w:val="00364821"/>
    <w:rsid w:val="00364E7C"/>
    <w:rsid w:val="003676DF"/>
    <w:rsid w:val="00370C83"/>
    <w:rsid w:val="0037205E"/>
    <w:rsid w:val="00372C0C"/>
    <w:rsid w:val="00376783"/>
    <w:rsid w:val="00376C91"/>
    <w:rsid w:val="00377A81"/>
    <w:rsid w:val="0038361C"/>
    <w:rsid w:val="003911B3"/>
    <w:rsid w:val="00391E9C"/>
    <w:rsid w:val="00394241"/>
    <w:rsid w:val="0039426D"/>
    <w:rsid w:val="003956BF"/>
    <w:rsid w:val="0039753D"/>
    <w:rsid w:val="00397CD0"/>
    <w:rsid w:val="003A2B45"/>
    <w:rsid w:val="003A33BD"/>
    <w:rsid w:val="003A35A8"/>
    <w:rsid w:val="003A385F"/>
    <w:rsid w:val="003A5D47"/>
    <w:rsid w:val="003A5E80"/>
    <w:rsid w:val="003A6644"/>
    <w:rsid w:val="003A7C12"/>
    <w:rsid w:val="003A7DAE"/>
    <w:rsid w:val="003B0E1E"/>
    <w:rsid w:val="003B1F72"/>
    <w:rsid w:val="003B27B8"/>
    <w:rsid w:val="003B32CD"/>
    <w:rsid w:val="003B36F2"/>
    <w:rsid w:val="003B4733"/>
    <w:rsid w:val="003B7A84"/>
    <w:rsid w:val="003C59E8"/>
    <w:rsid w:val="003D0B2D"/>
    <w:rsid w:val="003D0F7D"/>
    <w:rsid w:val="003D308A"/>
    <w:rsid w:val="003D3DB2"/>
    <w:rsid w:val="003D6929"/>
    <w:rsid w:val="003E04BE"/>
    <w:rsid w:val="003E24DC"/>
    <w:rsid w:val="003E30AC"/>
    <w:rsid w:val="003E3425"/>
    <w:rsid w:val="003E56DB"/>
    <w:rsid w:val="003E58E1"/>
    <w:rsid w:val="003E6356"/>
    <w:rsid w:val="003F04BE"/>
    <w:rsid w:val="003F1A19"/>
    <w:rsid w:val="003F1A77"/>
    <w:rsid w:val="003F3A7C"/>
    <w:rsid w:val="003F444D"/>
    <w:rsid w:val="003F4865"/>
    <w:rsid w:val="003F4E55"/>
    <w:rsid w:val="003F506F"/>
    <w:rsid w:val="003F5D93"/>
    <w:rsid w:val="00401101"/>
    <w:rsid w:val="00402323"/>
    <w:rsid w:val="00402C1C"/>
    <w:rsid w:val="00402FF4"/>
    <w:rsid w:val="0040543E"/>
    <w:rsid w:val="00406AEE"/>
    <w:rsid w:val="004070F7"/>
    <w:rsid w:val="0040729C"/>
    <w:rsid w:val="0041020B"/>
    <w:rsid w:val="00410A10"/>
    <w:rsid w:val="004111C4"/>
    <w:rsid w:val="00413B26"/>
    <w:rsid w:val="00414076"/>
    <w:rsid w:val="00423752"/>
    <w:rsid w:val="004266E3"/>
    <w:rsid w:val="00430F45"/>
    <w:rsid w:val="0043220C"/>
    <w:rsid w:val="00434FB4"/>
    <w:rsid w:val="00436B7B"/>
    <w:rsid w:val="00436FEF"/>
    <w:rsid w:val="00437CEB"/>
    <w:rsid w:val="00440DCC"/>
    <w:rsid w:val="004413D7"/>
    <w:rsid w:val="004416EB"/>
    <w:rsid w:val="0044637D"/>
    <w:rsid w:val="00447748"/>
    <w:rsid w:val="00451078"/>
    <w:rsid w:val="004520B5"/>
    <w:rsid w:val="00453328"/>
    <w:rsid w:val="004535DB"/>
    <w:rsid w:val="004542BE"/>
    <w:rsid w:val="00456B72"/>
    <w:rsid w:val="004570AD"/>
    <w:rsid w:val="00457A2D"/>
    <w:rsid w:val="0046139A"/>
    <w:rsid w:val="004634D0"/>
    <w:rsid w:val="00464CED"/>
    <w:rsid w:val="00465415"/>
    <w:rsid w:val="00466E9F"/>
    <w:rsid w:val="00467141"/>
    <w:rsid w:val="004711A6"/>
    <w:rsid w:val="004724ED"/>
    <w:rsid w:val="004756EF"/>
    <w:rsid w:val="0047601B"/>
    <w:rsid w:val="004771AB"/>
    <w:rsid w:val="00477564"/>
    <w:rsid w:val="00477B16"/>
    <w:rsid w:val="004847F6"/>
    <w:rsid w:val="00485081"/>
    <w:rsid w:val="00491D04"/>
    <w:rsid w:val="00492994"/>
    <w:rsid w:val="00492AF1"/>
    <w:rsid w:val="00493166"/>
    <w:rsid w:val="00493E11"/>
    <w:rsid w:val="004A0188"/>
    <w:rsid w:val="004A4ED3"/>
    <w:rsid w:val="004B4171"/>
    <w:rsid w:val="004B50F2"/>
    <w:rsid w:val="004B67EB"/>
    <w:rsid w:val="004C0958"/>
    <w:rsid w:val="004C157F"/>
    <w:rsid w:val="004C4BC6"/>
    <w:rsid w:val="004D034D"/>
    <w:rsid w:val="004D0672"/>
    <w:rsid w:val="004D08A5"/>
    <w:rsid w:val="004D3D22"/>
    <w:rsid w:val="004D43A8"/>
    <w:rsid w:val="004D6372"/>
    <w:rsid w:val="004E22A0"/>
    <w:rsid w:val="004F0003"/>
    <w:rsid w:val="004F0D4C"/>
    <w:rsid w:val="004F3CD8"/>
    <w:rsid w:val="004F4E9C"/>
    <w:rsid w:val="004F6326"/>
    <w:rsid w:val="004F6985"/>
    <w:rsid w:val="004F6B8F"/>
    <w:rsid w:val="004F6FCF"/>
    <w:rsid w:val="004F78A2"/>
    <w:rsid w:val="00501C0A"/>
    <w:rsid w:val="00503999"/>
    <w:rsid w:val="00503B08"/>
    <w:rsid w:val="00505176"/>
    <w:rsid w:val="00507B52"/>
    <w:rsid w:val="00511898"/>
    <w:rsid w:val="0051402D"/>
    <w:rsid w:val="0051574C"/>
    <w:rsid w:val="005221FD"/>
    <w:rsid w:val="005224C8"/>
    <w:rsid w:val="00522913"/>
    <w:rsid w:val="00523BD9"/>
    <w:rsid w:val="00526349"/>
    <w:rsid w:val="00530D8E"/>
    <w:rsid w:val="00532A2D"/>
    <w:rsid w:val="00533734"/>
    <w:rsid w:val="00535466"/>
    <w:rsid w:val="005368D4"/>
    <w:rsid w:val="00536F19"/>
    <w:rsid w:val="005378B5"/>
    <w:rsid w:val="0054625D"/>
    <w:rsid w:val="00547567"/>
    <w:rsid w:val="00552170"/>
    <w:rsid w:val="0055390B"/>
    <w:rsid w:val="005549B0"/>
    <w:rsid w:val="00555609"/>
    <w:rsid w:val="0056177A"/>
    <w:rsid w:val="00563EA4"/>
    <w:rsid w:val="00567AA9"/>
    <w:rsid w:val="00573445"/>
    <w:rsid w:val="00573F70"/>
    <w:rsid w:val="00574E08"/>
    <w:rsid w:val="005754FC"/>
    <w:rsid w:val="0057714D"/>
    <w:rsid w:val="00580CFC"/>
    <w:rsid w:val="00581D88"/>
    <w:rsid w:val="00584B23"/>
    <w:rsid w:val="005862DE"/>
    <w:rsid w:val="005905AC"/>
    <w:rsid w:val="005923A8"/>
    <w:rsid w:val="00594D62"/>
    <w:rsid w:val="005A027B"/>
    <w:rsid w:val="005A5CBE"/>
    <w:rsid w:val="005A69DE"/>
    <w:rsid w:val="005A7424"/>
    <w:rsid w:val="005B32C0"/>
    <w:rsid w:val="005B5D0A"/>
    <w:rsid w:val="005B74E9"/>
    <w:rsid w:val="005B7AB7"/>
    <w:rsid w:val="005C2E52"/>
    <w:rsid w:val="005C40AE"/>
    <w:rsid w:val="005C5119"/>
    <w:rsid w:val="005C5F8D"/>
    <w:rsid w:val="005D039D"/>
    <w:rsid w:val="005D1EF1"/>
    <w:rsid w:val="005D253C"/>
    <w:rsid w:val="005D39E1"/>
    <w:rsid w:val="005D576E"/>
    <w:rsid w:val="005D57E9"/>
    <w:rsid w:val="005E02B0"/>
    <w:rsid w:val="005E2B66"/>
    <w:rsid w:val="005E47FF"/>
    <w:rsid w:val="005E501D"/>
    <w:rsid w:val="005E6EA4"/>
    <w:rsid w:val="005E6F0D"/>
    <w:rsid w:val="005F0C30"/>
    <w:rsid w:val="005F172D"/>
    <w:rsid w:val="005F215E"/>
    <w:rsid w:val="005F2DED"/>
    <w:rsid w:val="005F338F"/>
    <w:rsid w:val="005F354A"/>
    <w:rsid w:val="005F3EA5"/>
    <w:rsid w:val="005F48C3"/>
    <w:rsid w:val="005F58A8"/>
    <w:rsid w:val="005F726C"/>
    <w:rsid w:val="005F7711"/>
    <w:rsid w:val="00600A5E"/>
    <w:rsid w:val="00600F3B"/>
    <w:rsid w:val="00601584"/>
    <w:rsid w:val="00601D4D"/>
    <w:rsid w:val="0060421D"/>
    <w:rsid w:val="00604CA9"/>
    <w:rsid w:val="00605E82"/>
    <w:rsid w:val="00610EBF"/>
    <w:rsid w:val="006120F4"/>
    <w:rsid w:val="00613883"/>
    <w:rsid w:val="006139AA"/>
    <w:rsid w:val="00614585"/>
    <w:rsid w:val="0061510B"/>
    <w:rsid w:val="00616DA9"/>
    <w:rsid w:val="0062064F"/>
    <w:rsid w:val="00623E7B"/>
    <w:rsid w:val="00631589"/>
    <w:rsid w:val="006318CF"/>
    <w:rsid w:val="00631959"/>
    <w:rsid w:val="00632CE2"/>
    <w:rsid w:val="00635841"/>
    <w:rsid w:val="00636055"/>
    <w:rsid w:val="00637305"/>
    <w:rsid w:val="006401D5"/>
    <w:rsid w:val="00641306"/>
    <w:rsid w:val="00641678"/>
    <w:rsid w:val="00644EC9"/>
    <w:rsid w:val="0065156F"/>
    <w:rsid w:val="00651A70"/>
    <w:rsid w:val="00652983"/>
    <w:rsid w:val="00652FA5"/>
    <w:rsid w:val="0065322E"/>
    <w:rsid w:val="0065456F"/>
    <w:rsid w:val="0065496F"/>
    <w:rsid w:val="00664F2D"/>
    <w:rsid w:val="00667430"/>
    <w:rsid w:val="00667869"/>
    <w:rsid w:val="00670826"/>
    <w:rsid w:val="00672210"/>
    <w:rsid w:val="00672A2A"/>
    <w:rsid w:val="00672F8D"/>
    <w:rsid w:val="006736C7"/>
    <w:rsid w:val="00673D3E"/>
    <w:rsid w:val="00675F64"/>
    <w:rsid w:val="00677269"/>
    <w:rsid w:val="00677992"/>
    <w:rsid w:val="00677F14"/>
    <w:rsid w:val="00680266"/>
    <w:rsid w:val="006838CA"/>
    <w:rsid w:val="00683D19"/>
    <w:rsid w:val="006841C8"/>
    <w:rsid w:val="006874AB"/>
    <w:rsid w:val="00692547"/>
    <w:rsid w:val="00693800"/>
    <w:rsid w:val="006A39DE"/>
    <w:rsid w:val="006A46B5"/>
    <w:rsid w:val="006A4DD6"/>
    <w:rsid w:val="006B02B3"/>
    <w:rsid w:val="006B0572"/>
    <w:rsid w:val="006B4B46"/>
    <w:rsid w:val="006B4DD6"/>
    <w:rsid w:val="006B7C65"/>
    <w:rsid w:val="006B7DE5"/>
    <w:rsid w:val="006C20EE"/>
    <w:rsid w:val="006C5955"/>
    <w:rsid w:val="006C6D03"/>
    <w:rsid w:val="006D0C6A"/>
    <w:rsid w:val="006D1683"/>
    <w:rsid w:val="006D21CD"/>
    <w:rsid w:val="006D3735"/>
    <w:rsid w:val="006D3EDF"/>
    <w:rsid w:val="006D4BA8"/>
    <w:rsid w:val="006D4DD3"/>
    <w:rsid w:val="006D5979"/>
    <w:rsid w:val="006D5F85"/>
    <w:rsid w:val="006D78CD"/>
    <w:rsid w:val="006F04F1"/>
    <w:rsid w:val="006F27ED"/>
    <w:rsid w:val="006F2A7B"/>
    <w:rsid w:val="006F4A92"/>
    <w:rsid w:val="006F5C37"/>
    <w:rsid w:val="007018DD"/>
    <w:rsid w:val="00702BCB"/>
    <w:rsid w:val="007041FD"/>
    <w:rsid w:val="00705215"/>
    <w:rsid w:val="00705DC4"/>
    <w:rsid w:val="00707C3D"/>
    <w:rsid w:val="0071039A"/>
    <w:rsid w:val="00710B68"/>
    <w:rsid w:val="007118EC"/>
    <w:rsid w:val="00722777"/>
    <w:rsid w:val="00727278"/>
    <w:rsid w:val="007329DE"/>
    <w:rsid w:val="00734616"/>
    <w:rsid w:val="00736417"/>
    <w:rsid w:val="00737AD5"/>
    <w:rsid w:val="007407ED"/>
    <w:rsid w:val="0074475A"/>
    <w:rsid w:val="007449F7"/>
    <w:rsid w:val="007459EC"/>
    <w:rsid w:val="00747E2E"/>
    <w:rsid w:val="0075038E"/>
    <w:rsid w:val="007513A4"/>
    <w:rsid w:val="00751566"/>
    <w:rsid w:val="00751A4F"/>
    <w:rsid w:val="0075330B"/>
    <w:rsid w:val="007579DC"/>
    <w:rsid w:val="00761A77"/>
    <w:rsid w:val="0076415A"/>
    <w:rsid w:val="00766161"/>
    <w:rsid w:val="00767694"/>
    <w:rsid w:val="00770D81"/>
    <w:rsid w:val="00771064"/>
    <w:rsid w:val="007736E7"/>
    <w:rsid w:val="00773C1A"/>
    <w:rsid w:val="0077432D"/>
    <w:rsid w:val="00776D89"/>
    <w:rsid w:val="007814FD"/>
    <w:rsid w:val="0078393E"/>
    <w:rsid w:val="00787694"/>
    <w:rsid w:val="00787713"/>
    <w:rsid w:val="00787C76"/>
    <w:rsid w:val="007902BE"/>
    <w:rsid w:val="007919D3"/>
    <w:rsid w:val="0079376C"/>
    <w:rsid w:val="00794FFF"/>
    <w:rsid w:val="0079781C"/>
    <w:rsid w:val="007A061F"/>
    <w:rsid w:val="007A31A7"/>
    <w:rsid w:val="007A6682"/>
    <w:rsid w:val="007A6BA4"/>
    <w:rsid w:val="007B15B5"/>
    <w:rsid w:val="007B3C69"/>
    <w:rsid w:val="007B5747"/>
    <w:rsid w:val="007C1429"/>
    <w:rsid w:val="007C2AAE"/>
    <w:rsid w:val="007C4BCB"/>
    <w:rsid w:val="007D0BBD"/>
    <w:rsid w:val="007D10B2"/>
    <w:rsid w:val="007D2238"/>
    <w:rsid w:val="007D25BF"/>
    <w:rsid w:val="007D2EA6"/>
    <w:rsid w:val="007D368E"/>
    <w:rsid w:val="007D4556"/>
    <w:rsid w:val="007D7D6C"/>
    <w:rsid w:val="007E060F"/>
    <w:rsid w:val="007E0BEF"/>
    <w:rsid w:val="007E3F41"/>
    <w:rsid w:val="007E498F"/>
    <w:rsid w:val="007E4C7D"/>
    <w:rsid w:val="007E6AE8"/>
    <w:rsid w:val="007E6F8F"/>
    <w:rsid w:val="007E7D17"/>
    <w:rsid w:val="007F1610"/>
    <w:rsid w:val="007F1A94"/>
    <w:rsid w:val="007F563E"/>
    <w:rsid w:val="007F7E6A"/>
    <w:rsid w:val="00800422"/>
    <w:rsid w:val="008015B4"/>
    <w:rsid w:val="00803602"/>
    <w:rsid w:val="00803787"/>
    <w:rsid w:val="008132CD"/>
    <w:rsid w:val="00813A4C"/>
    <w:rsid w:val="00814786"/>
    <w:rsid w:val="00815026"/>
    <w:rsid w:val="008159EB"/>
    <w:rsid w:val="008160F0"/>
    <w:rsid w:val="008162F5"/>
    <w:rsid w:val="00817DB0"/>
    <w:rsid w:val="00820446"/>
    <w:rsid w:val="00824017"/>
    <w:rsid w:val="00824173"/>
    <w:rsid w:val="00826693"/>
    <w:rsid w:val="00830BD9"/>
    <w:rsid w:val="008348AB"/>
    <w:rsid w:val="00837896"/>
    <w:rsid w:val="00842C02"/>
    <w:rsid w:val="00844C7C"/>
    <w:rsid w:val="00852FC6"/>
    <w:rsid w:val="00857187"/>
    <w:rsid w:val="00862186"/>
    <w:rsid w:val="0086349B"/>
    <w:rsid w:val="00864D85"/>
    <w:rsid w:val="00867ABE"/>
    <w:rsid w:val="00874816"/>
    <w:rsid w:val="00875EFB"/>
    <w:rsid w:val="00876F15"/>
    <w:rsid w:val="008826A0"/>
    <w:rsid w:val="008869E8"/>
    <w:rsid w:val="00892AD7"/>
    <w:rsid w:val="00892C5D"/>
    <w:rsid w:val="00894172"/>
    <w:rsid w:val="00895505"/>
    <w:rsid w:val="00896E1F"/>
    <w:rsid w:val="008979EE"/>
    <w:rsid w:val="008A2A33"/>
    <w:rsid w:val="008A5761"/>
    <w:rsid w:val="008A652A"/>
    <w:rsid w:val="008A7B45"/>
    <w:rsid w:val="008B2EE8"/>
    <w:rsid w:val="008B325E"/>
    <w:rsid w:val="008B7455"/>
    <w:rsid w:val="008C18C6"/>
    <w:rsid w:val="008C327E"/>
    <w:rsid w:val="008C4042"/>
    <w:rsid w:val="008C40CD"/>
    <w:rsid w:val="008C4221"/>
    <w:rsid w:val="008C477E"/>
    <w:rsid w:val="008C633F"/>
    <w:rsid w:val="008C71E0"/>
    <w:rsid w:val="008D1960"/>
    <w:rsid w:val="008D24D9"/>
    <w:rsid w:val="008D492E"/>
    <w:rsid w:val="008D4BEE"/>
    <w:rsid w:val="008D50BE"/>
    <w:rsid w:val="008D534A"/>
    <w:rsid w:val="008D6B9B"/>
    <w:rsid w:val="008D7677"/>
    <w:rsid w:val="008D773D"/>
    <w:rsid w:val="008E22F0"/>
    <w:rsid w:val="008E33EF"/>
    <w:rsid w:val="008E37A6"/>
    <w:rsid w:val="008E46A9"/>
    <w:rsid w:val="008E4799"/>
    <w:rsid w:val="008E4D24"/>
    <w:rsid w:val="008E678F"/>
    <w:rsid w:val="008E6938"/>
    <w:rsid w:val="008E7BB2"/>
    <w:rsid w:val="008F0F3D"/>
    <w:rsid w:val="008F31EA"/>
    <w:rsid w:val="008F472B"/>
    <w:rsid w:val="008F5FC4"/>
    <w:rsid w:val="008F64D7"/>
    <w:rsid w:val="008F6A86"/>
    <w:rsid w:val="0090067F"/>
    <w:rsid w:val="00902529"/>
    <w:rsid w:val="00913BAD"/>
    <w:rsid w:val="00915AE2"/>
    <w:rsid w:val="00916B48"/>
    <w:rsid w:val="00917693"/>
    <w:rsid w:val="00917736"/>
    <w:rsid w:val="0091793A"/>
    <w:rsid w:val="0092121C"/>
    <w:rsid w:val="00924735"/>
    <w:rsid w:val="0092559E"/>
    <w:rsid w:val="00925B64"/>
    <w:rsid w:val="00926052"/>
    <w:rsid w:val="009322F6"/>
    <w:rsid w:val="009334BE"/>
    <w:rsid w:val="009353BB"/>
    <w:rsid w:val="0093625B"/>
    <w:rsid w:val="00940EEE"/>
    <w:rsid w:val="009412AD"/>
    <w:rsid w:val="00942CC8"/>
    <w:rsid w:val="00943AD9"/>
    <w:rsid w:val="00944BFE"/>
    <w:rsid w:val="00945877"/>
    <w:rsid w:val="00952820"/>
    <w:rsid w:val="00953674"/>
    <w:rsid w:val="00953F8A"/>
    <w:rsid w:val="00960855"/>
    <w:rsid w:val="00962ECA"/>
    <w:rsid w:val="00964FA2"/>
    <w:rsid w:val="009729D8"/>
    <w:rsid w:val="009739F6"/>
    <w:rsid w:val="009755E3"/>
    <w:rsid w:val="0097770C"/>
    <w:rsid w:val="00977833"/>
    <w:rsid w:val="009819FD"/>
    <w:rsid w:val="00981C39"/>
    <w:rsid w:val="00981FAA"/>
    <w:rsid w:val="00982419"/>
    <w:rsid w:val="00983601"/>
    <w:rsid w:val="00983694"/>
    <w:rsid w:val="00984A2C"/>
    <w:rsid w:val="009864D2"/>
    <w:rsid w:val="00986F4D"/>
    <w:rsid w:val="00987C5D"/>
    <w:rsid w:val="00990D6A"/>
    <w:rsid w:val="00991DB4"/>
    <w:rsid w:val="00992133"/>
    <w:rsid w:val="00992C4E"/>
    <w:rsid w:val="0099308F"/>
    <w:rsid w:val="00993344"/>
    <w:rsid w:val="0099382C"/>
    <w:rsid w:val="00994F21"/>
    <w:rsid w:val="009951B2"/>
    <w:rsid w:val="00996275"/>
    <w:rsid w:val="0099693A"/>
    <w:rsid w:val="00997AD3"/>
    <w:rsid w:val="009A09FA"/>
    <w:rsid w:val="009A1B56"/>
    <w:rsid w:val="009A3E84"/>
    <w:rsid w:val="009A411E"/>
    <w:rsid w:val="009A54C6"/>
    <w:rsid w:val="009A57A2"/>
    <w:rsid w:val="009A6A84"/>
    <w:rsid w:val="009B19EB"/>
    <w:rsid w:val="009B4DFB"/>
    <w:rsid w:val="009B53B5"/>
    <w:rsid w:val="009C0001"/>
    <w:rsid w:val="009C0202"/>
    <w:rsid w:val="009C0522"/>
    <w:rsid w:val="009C2222"/>
    <w:rsid w:val="009C2D4B"/>
    <w:rsid w:val="009C31C9"/>
    <w:rsid w:val="009C42F3"/>
    <w:rsid w:val="009D1808"/>
    <w:rsid w:val="009D6467"/>
    <w:rsid w:val="009E2264"/>
    <w:rsid w:val="009E54DA"/>
    <w:rsid w:val="009E5923"/>
    <w:rsid w:val="009F0518"/>
    <w:rsid w:val="009F3C6D"/>
    <w:rsid w:val="009F53C4"/>
    <w:rsid w:val="009F6404"/>
    <w:rsid w:val="009F71ED"/>
    <w:rsid w:val="00A00091"/>
    <w:rsid w:val="00A029F6"/>
    <w:rsid w:val="00A05D2D"/>
    <w:rsid w:val="00A05D2E"/>
    <w:rsid w:val="00A0722E"/>
    <w:rsid w:val="00A1280A"/>
    <w:rsid w:val="00A15B7B"/>
    <w:rsid w:val="00A210DA"/>
    <w:rsid w:val="00A21979"/>
    <w:rsid w:val="00A21DE4"/>
    <w:rsid w:val="00A234EE"/>
    <w:rsid w:val="00A26132"/>
    <w:rsid w:val="00A2654A"/>
    <w:rsid w:val="00A267AB"/>
    <w:rsid w:val="00A271BC"/>
    <w:rsid w:val="00A311B4"/>
    <w:rsid w:val="00A340C8"/>
    <w:rsid w:val="00A35BAF"/>
    <w:rsid w:val="00A406D5"/>
    <w:rsid w:val="00A42B6C"/>
    <w:rsid w:val="00A43A14"/>
    <w:rsid w:val="00A4453F"/>
    <w:rsid w:val="00A53224"/>
    <w:rsid w:val="00A5704A"/>
    <w:rsid w:val="00A61153"/>
    <w:rsid w:val="00A63C63"/>
    <w:rsid w:val="00A63D1C"/>
    <w:rsid w:val="00A63D7E"/>
    <w:rsid w:val="00A654CE"/>
    <w:rsid w:val="00A65CCC"/>
    <w:rsid w:val="00A668D8"/>
    <w:rsid w:val="00A7148C"/>
    <w:rsid w:val="00A73169"/>
    <w:rsid w:val="00A733EC"/>
    <w:rsid w:val="00A7557C"/>
    <w:rsid w:val="00A762C7"/>
    <w:rsid w:val="00A766A8"/>
    <w:rsid w:val="00A82144"/>
    <w:rsid w:val="00A84FB1"/>
    <w:rsid w:val="00A879F4"/>
    <w:rsid w:val="00A87D10"/>
    <w:rsid w:val="00A91A3D"/>
    <w:rsid w:val="00A94423"/>
    <w:rsid w:val="00A94427"/>
    <w:rsid w:val="00AA040D"/>
    <w:rsid w:val="00AA2968"/>
    <w:rsid w:val="00AA4671"/>
    <w:rsid w:val="00AA5DFF"/>
    <w:rsid w:val="00AA75A0"/>
    <w:rsid w:val="00AB0096"/>
    <w:rsid w:val="00AB4777"/>
    <w:rsid w:val="00AB5746"/>
    <w:rsid w:val="00AB5BA2"/>
    <w:rsid w:val="00AC1123"/>
    <w:rsid w:val="00AC2B24"/>
    <w:rsid w:val="00AC4A16"/>
    <w:rsid w:val="00AC6FA2"/>
    <w:rsid w:val="00AC7232"/>
    <w:rsid w:val="00AD0781"/>
    <w:rsid w:val="00AD34A2"/>
    <w:rsid w:val="00AD3DC0"/>
    <w:rsid w:val="00AD5042"/>
    <w:rsid w:val="00AD5395"/>
    <w:rsid w:val="00AD5460"/>
    <w:rsid w:val="00AD742E"/>
    <w:rsid w:val="00AE0113"/>
    <w:rsid w:val="00AE14F5"/>
    <w:rsid w:val="00AE1744"/>
    <w:rsid w:val="00AE3159"/>
    <w:rsid w:val="00AE3186"/>
    <w:rsid w:val="00AE34C9"/>
    <w:rsid w:val="00AF4119"/>
    <w:rsid w:val="00AF4374"/>
    <w:rsid w:val="00AF452C"/>
    <w:rsid w:val="00AF4B54"/>
    <w:rsid w:val="00AF783B"/>
    <w:rsid w:val="00B00F4B"/>
    <w:rsid w:val="00B01851"/>
    <w:rsid w:val="00B02D3C"/>
    <w:rsid w:val="00B053A5"/>
    <w:rsid w:val="00B056DA"/>
    <w:rsid w:val="00B07261"/>
    <w:rsid w:val="00B10355"/>
    <w:rsid w:val="00B10574"/>
    <w:rsid w:val="00B10C63"/>
    <w:rsid w:val="00B127E5"/>
    <w:rsid w:val="00B13431"/>
    <w:rsid w:val="00B13472"/>
    <w:rsid w:val="00B17BA7"/>
    <w:rsid w:val="00B21446"/>
    <w:rsid w:val="00B21969"/>
    <w:rsid w:val="00B21DD3"/>
    <w:rsid w:val="00B2333D"/>
    <w:rsid w:val="00B24A68"/>
    <w:rsid w:val="00B2542B"/>
    <w:rsid w:val="00B32D5D"/>
    <w:rsid w:val="00B37C0A"/>
    <w:rsid w:val="00B40078"/>
    <w:rsid w:val="00B42683"/>
    <w:rsid w:val="00B46745"/>
    <w:rsid w:val="00B46784"/>
    <w:rsid w:val="00B47A6A"/>
    <w:rsid w:val="00B5071F"/>
    <w:rsid w:val="00B50FC3"/>
    <w:rsid w:val="00B53C23"/>
    <w:rsid w:val="00B55296"/>
    <w:rsid w:val="00B561F1"/>
    <w:rsid w:val="00B574DE"/>
    <w:rsid w:val="00B63208"/>
    <w:rsid w:val="00B63BD8"/>
    <w:rsid w:val="00B65ECC"/>
    <w:rsid w:val="00B65F66"/>
    <w:rsid w:val="00B663AE"/>
    <w:rsid w:val="00B71857"/>
    <w:rsid w:val="00B71B56"/>
    <w:rsid w:val="00B76459"/>
    <w:rsid w:val="00B80FB3"/>
    <w:rsid w:val="00B8109A"/>
    <w:rsid w:val="00B81D8F"/>
    <w:rsid w:val="00B83A5F"/>
    <w:rsid w:val="00B8557E"/>
    <w:rsid w:val="00B856CF"/>
    <w:rsid w:val="00B85703"/>
    <w:rsid w:val="00B877BA"/>
    <w:rsid w:val="00B921BA"/>
    <w:rsid w:val="00B927C7"/>
    <w:rsid w:val="00B92B3A"/>
    <w:rsid w:val="00B931F8"/>
    <w:rsid w:val="00B9369B"/>
    <w:rsid w:val="00B96880"/>
    <w:rsid w:val="00BA60BE"/>
    <w:rsid w:val="00BB0D46"/>
    <w:rsid w:val="00BB3D8B"/>
    <w:rsid w:val="00BB533F"/>
    <w:rsid w:val="00BB74FB"/>
    <w:rsid w:val="00BC0ABE"/>
    <w:rsid w:val="00BC0E25"/>
    <w:rsid w:val="00BC256C"/>
    <w:rsid w:val="00BC4891"/>
    <w:rsid w:val="00BC5B52"/>
    <w:rsid w:val="00BD08CC"/>
    <w:rsid w:val="00BD0C18"/>
    <w:rsid w:val="00BD4924"/>
    <w:rsid w:val="00BD4B51"/>
    <w:rsid w:val="00BD6303"/>
    <w:rsid w:val="00BD677B"/>
    <w:rsid w:val="00BE0C84"/>
    <w:rsid w:val="00BE2070"/>
    <w:rsid w:val="00BE24AC"/>
    <w:rsid w:val="00BE2753"/>
    <w:rsid w:val="00BE5973"/>
    <w:rsid w:val="00BE65E2"/>
    <w:rsid w:val="00BE6C8A"/>
    <w:rsid w:val="00BF1284"/>
    <w:rsid w:val="00BF253D"/>
    <w:rsid w:val="00BF562D"/>
    <w:rsid w:val="00BF64E0"/>
    <w:rsid w:val="00BF7577"/>
    <w:rsid w:val="00C03673"/>
    <w:rsid w:val="00C03D39"/>
    <w:rsid w:val="00C06A3C"/>
    <w:rsid w:val="00C06BC3"/>
    <w:rsid w:val="00C07B1C"/>
    <w:rsid w:val="00C07CE4"/>
    <w:rsid w:val="00C07ED4"/>
    <w:rsid w:val="00C11600"/>
    <w:rsid w:val="00C132B4"/>
    <w:rsid w:val="00C14C05"/>
    <w:rsid w:val="00C17F47"/>
    <w:rsid w:val="00C22CA1"/>
    <w:rsid w:val="00C251A2"/>
    <w:rsid w:val="00C32F1E"/>
    <w:rsid w:val="00C33B42"/>
    <w:rsid w:val="00C34834"/>
    <w:rsid w:val="00C369B4"/>
    <w:rsid w:val="00C370E4"/>
    <w:rsid w:val="00C41FB8"/>
    <w:rsid w:val="00C43600"/>
    <w:rsid w:val="00C44713"/>
    <w:rsid w:val="00C44CB4"/>
    <w:rsid w:val="00C52A5D"/>
    <w:rsid w:val="00C54598"/>
    <w:rsid w:val="00C55ADF"/>
    <w:rsid w:val="00C57F9E"/>
    <w:rsid w:val="00C63386"/>
    <w:rsid w:val="00C710A4"/>
    <w:rsid w:val="00C715AE"/>
    <w:rsid w:val="00C73BC1"/>
    <w:rsid w:val="00C77A22"/>
    <w:rsid w:val="00C80419"/>
    <w:rsid w:val="00C84210"/>
    <w:rsid w:val="00C85440"/>
    <w:rsid w:val="00C85EC6"/>
    <w:rsid w:val="00C86477"/>
    <w:rsid w:val="00C92DEE"/>
    <w:rsid w:val="00C94172"/>
    <w:rsid w:val="00C966DB"/>
    <w:rsid w:val="00C9773B"/>
    <w:rsid w:val="00CA1AFC"/>
    <w:rsid w:val="00CA2895"/>
    <w:rsid w:val="00CA2EDD"/>
    <w:rsid w:val="00CA4BE0"/>
    <w:rsid w:val="00CB0B11"/>
    <w:rsid w:val="00CB104B"/>
    <w:rsid w:val="00CB1A20"/>
    <w:rsid w:val="00CD1D87"/>
    <w:rsid w:val="00CD21F3"/>
    <w:rsid w:val="00CD3E92"/>
    <w:rsid w:val="00CD5856"/>
    <w:rsid w:val="00CD612A"/>
    <w:rsid w:val="00CD661A"/>
    <w:rsid w:val="00CE14F3"/>
    <w:rsid w:val="00CE39D5"/>
    <w:rsid w:val="00CF06D8"/>
    <w:rsid w:val="00CF1BB1"/>
    <w:rsid w:val="00CF3E70"/>
    <w:rsid w:val="00CF4426"/>
    <w:rsid w:val="00D01296"/>
    <w:rsid w:val="00D0333C"/>
    <w:rsid w:val="00D04451"/>
    <w:rsid w:val="00D052DF"/>
    <w:rsid w:val="00D05BEB"/>
    <w:rsid w:val="00D069D2"/>
    <w:rsid w:val="00D0788E"/>
    <w:rsid w:val="00D11A78"/>
    <w:rsid w:val="00D12ED1"/>
    <w:rsid w:val="00D141B0"/>
    <w:rsid w:val="00D172FB"/>
    <w:rsid w:val="00D17AB7"/>
    <w:rsid w:val="00D20ED5"/>
    <w:rsid w:val="00D2135F"/>
    <w:rsid w:val="00D2456B"/>
    <w:rsid w:val="00D3067F"/>
    <w:rsid w:val="00D34573"/>
    <w:rsid w:val="00D35AB9"/>
    <w:rsid w:val="00D4049A"/>
    <w:rsid w:val="00D40809"/>
    <w:rsid w:val="00D40B28"/>
    <w:rsid w:val="00D41E22"/>
    <w:rsid w:val="00D42A01"/>
    <w:rsid w:val="00D434C2"/>
    <w:rsid w:val="00D43B34"/>
    <w:rsid w:val="00D4623A"/>
    <w:rsid w:val="00D468D7"/>
    <w:rsid w:val="00D518B6"/>
    <w:rsid w:val="00D53473"/>
    <w:rsid w:val="00D53C29"/>
    <w:rsid w:val="00D541D5"/>
    <w:rsid w:val="00D543FB"/>
    <w:rsid w:val="00D547E8"/>
    <w:rsid w:val="00D57459"/>
    <w:rsid w:val="00D57A5B"/>
    <w:rsid w:val="00D57BBF"/>
    <w:rsid w:val="00D62C14"/>
    <w:rsid w:val="00D63A4E"/>
    <w:rsid w:val="00D65C1E"/>
    <w:rsid w:val="00D66B8A"/>
    <w:rsid w:val="00D70B10"/>
    <w:rsid w:val="00D71813"/>
    <w:rsid w:val="00D72B52"/>
    <w:rsid w:val="00D746D2"/>
    <w:rsid w:val="00D75522"/>
    <w:rsid w:val="00D77540"/>
    <w:rsid w:val="00D77D2F"/>
    <w:rsid w:val="00D901DA"/>
    <w:rsid w:val="00D9025B"/>
    <w:rsid w:val="00D91A58"/>
    <w:rsid w:val="00D94E9E"/>
    <w:rsid w:val="00D95FDD"/>
    <w:rsid w:val="00D96631"/>
    <w:rsid w:val="00DA16DD"/>
    <w:rsid w:val="00DA1CDD"/>
    <w:rsid w:val="00DA499D"/>
    <w:rsid w:val="00DA4F6E"/>
    <w:rsid w:val="00DA7AAC"/>
    <w:rsid w:val="00DB0A14"/>
    <w:rsid w:val="00DB1991"/>
    <w:rsid w:val="00DB2375"/>
    <w:rsid w:val="00DB3535"/>
    <w:rsid w:val="00DB66C8"/>
    <w:rsid w:val="00DC195F"/>
    <w:rsid w:val="00DC2B46"/>
    <w:rsid w:val="00DC3BF2"/>
    <w:rsid w:val="00DC46A5"/>
    <w:rsid w:val="00DC6DC0"/>
    <w:rsid w:val="00DC734C"/>
    <w:rsid w:val="00DC7877"/>
    <w:rsid w:val="00DD16C4"/>
    <w:rsid w:val="00DD229F"/>
    <w:rsid w:val="00DD6865"/>
    <w:rsid w:val="00DD6943"/>
    <w:rsid w:val="00DE12B1"/>
    <w:rsid w:val="00DE4BD2"/>
    <w:rsid w:val="00DE5AA3"/>
    <w:rsid w:val="00DE66EF"/>
    <w:rsid w:val="00DE69D5"/>
    <w:rsid w:val="00DE7E48"/>
    <w:rsid w:val="00DF1D37"/>
    <w:rsid w:val="00DF494B"/>
    <w:rsid w:val="00DF4D4A"/>
    <w:rsid w:val="00DF5020"/>
    <w:rsid w:val="00DF5B73"/>
    <w:rsid w:val="00DF5E8D"/>
    <w:rsid w:val="00DF614D"/>
    <w:rsid w:val="00DF61A9"/>
    <w:rsid w:val="00DF695A"/>
    <w:rsid w:val="00DF7339"/>
    <w:rsid w:val="00E0290A"/>
    <w:rsid w:val="00E03C46"/>
    <w:rsid w:val="00E04065"/>
    <w:rsid w:val="00E04CB4"/>
    <w:rsid w:val="00E05D5F"/>
    <w:rsid w:val="00E1084F"/>
    <w:rsid w:val="00E169C3"/>
    <w:rsid w:val="00E16B2E"/>
    <w:rsid w:val="00E1798C"/>
    <w:rsid w:val="00E17BAC"/>
    <w:rsid w:val="00E204B5"/>
    <w:rsid w:val="00E2342D"/>
    <w:rsid w:val="00E3320F"/>
    <w:rsid w:val="00E35ADC"/>
    <w:rsid w:val="00E40E84"/>
    <w:rsid w:val="00E42D10"/>
    <w:rsid w:val="00E46277"/>
    <w:rsid w:val="00E47F40"/>
    <w:rsid w:val="00E50B20"/>
    <w:rsid w:val="00E53F50"/>
    <w:rsid w:val="00E54921"/>
    <w:rsid w:val="00E5632F"/>
    <w:rsid w:val="00E573E1"/>
    <w:rsid w:val="00E57741"/>
    <w:rsid w:val="00E603BA"/>
    <w:rsid w:val="00E66019"/>
    <w:rsid w:val="00E726C7"/>
    <w:rsid w:val="00E72B42"/>
    <w:rsid w:val="00E73C35"/>
    <w:rsid w:val="00E76DAB"/>
    <w:rsid w:val="00E83D76"/>
    <w:rsid w:val="00E84F66"/>
    <w:rsid w:val="00E85A0D"/>
    <w:rsid w:val="00E85EDF"/>
    <w:rsid w:val="00E871C6"/>
    <w:rsid w:val="00E90478"/>
    <w:rsid w:val="00E929CF"/>
    <w:rsid w:val="00E92C0D"/>
    <w:rsid w:val="00E96037"/>
    <w:rsid w:val="00E96118"/>
    <w:rsid w:val="00EA1AFD"/>
    <w:rsid w:val="00EA279E"/>
    <w:rsid w:val="00EA537F"/>
    <w:rsid w:val="00EB314D"/>
    <w:rsid w:val="00EB3395"/>
    <w:rsid w:val="00EB6C50"/>
    <w:rsid w:val="00EB7016"/>
    <w:rsid w:val="00EB7F08"/>
    <w:rsid w:val="00EC0DA9"/>
    <w:rsid w:val="00EC1CFA"/>
    <w:rsid w:val="00EC2CC7"/>
    <w:rsid w:val="00EC2F39"/>
    <w:rsid w:val="00EC45F4"/>
    <w:rsid w:val="00ED6AFB"/>
    <w:rsid w:val="00ED76C5"/>
    <w:rsid w:val="00EE167A"/>
    <w:rsid w:val="00EE4C7F"/>
    <w:rsid w:val="00EE6FFC"/>
    <w:rsid w:val="00EE7452"/>
    <w:rsid w:val="00EE748C"/>
    <w:rsid w:val="00EF329E"/>
    <w:rsid w:val="00EF5263"/>
    <w:rsid w:val="00EF529C"/>
    <w:rsid w:val="00EF721D"/>
    <w:rsid w:val="00F0005C"/>
    <w:rsid w:val="00F00567"/>
    <w:rsid w:val="00F0420A"/>
    <w:rsid w:val="00F068C1"/>
    <w:rsid w:val="00F07842"/>
    <w:rsid w:val="00F11DC1"/>
    <w:rsid w:val="00F1381C"/>
    <w:rsid w:val="00F13F41"/>
    <w:rsid w:val="00F13FBE"/>
    <w:rsid w:val="00F173F0"/>
    <w:rsid w:val="00F17850"/>
    <w:rsid w:val="00F2107E"/>
    <w:rsid w:val="00F22769"/>
    <w:rsid w:val="00F22F18"/>
    <w:rsid w:val="00F317EA"/>
    <w:rsid w:val="00F32E7F"/>
    <w:rsid w:val="00F3406B"/>
    <w:rsid w:val="00F36CAA"/>
    <w:rsid w:val="00F426AB"/>
    <w:rsid w:val="00F456C3"/>
    <w:rsid w:val="00F478C6"/>
    <w:rsid w:val="00F50A69"/>
    <w:rsid w:val="00F50BEC"/>
    <w:rsid w:val="00F52A5F"/>
    <w:rsid w:val="00F5419A"/>
    <w:rsid w:val="00F551CE"/>
    <w:rsid w:val="00F56162"/>
    <w:rsid w:val="00F61058"/>
    <w:rsid w:val="00F61C00"/>
    <w:rsid w:val="00F66151"/>
    <w:rsid w:val="00F67F4C"/>
    <w:rsid w:val="00F716CB"/>
    <w:rsid w:val="00F7272E"/>
    <w:rsid w:val="00F74361"/>
    <w:rsid w:val="00F755B1"/>
    <w:rsid w:val="00F76478"/>
    <w:rsid w:val="00F77AE8"/>
    <w:rsid w:val="00F82226"/>
    <w:rsid w:val="00F8429A"/>
    <w:rsid w:val="00F84438"/>
    <w:rsid w:val="00F84B46"/>
    <w:rsid w:val="00F87654"/>
    <w:rsid w:val="00F87DE9"/>
    <w:rsid w:val="00F90C88"/>
    <w:rsid w:val="00F91923"/>
    <w:rsid w:val="00F92425"/>
    <w:rsid w:val="00F93835"/>
    <w:rsid w:val="00F975CD"/>
    <w:rsid w:val="00FA01E3"/>
    <w:rsid w:val="00FA0C50"/>
    <w:rsid w:val="00FA1994"/>
    <w:rsid w:val="00FA1C92"/>
    <w:rsid w:val="00FA2630"/>
    <w:rsid w:val="00FA389C"/>
    <w:rsid w:val="00FA507C"/>
    <w:rsid w:val="00FA6A4C"/>
    <w:rsid w:val="00FB0F75"/>
    <w:rsid w:val="00FB11F5"/>
    <w:rsid w:val="00FB1E52"/>
    <w:rsid w:val="00FB4825"/>
    <w:rsid w:val="00FB6E20"/>
    <w:rsid w:val="00FC1648"/>
    <w:rsid w:val="00FC1D88"/>
    <w:rsid w:val="00FC2F2F"/>
    <w:rsid w:val="00FC4D71"/>
    <w:rsid w:val="00FC4ED0"/>
    <w:rsid w:val="00FC7612"/>
    <w:rsid w:val="00FD0BAD"/>
    <w:rsid w:val="00FD10C0"/>
    <w:rsid w:val="00FD1B4D"/>
    <w:rsid w:val="00FD5224"/>
    <w:rsid w:val="00FD6662"/>
    <w:rsid w:val="00FD79D5"/>
    <w:rsid w:val="00FE3C46"/>
    <w:rsid w:val="00FF1808"/>
    <w:rsid w:val="00FF243E"/>
    <w:rsid w:val="00FF522C"/>
    <w:rsid w:val="00FF7685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02921"/>
  <w15:chartTrackingRefBased/>
  <w15:docId w15:val="{6F5D18F2-557A-9246-A9DE-CB897495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D5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B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B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B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B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B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B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419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19A"/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419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5419A"/>
    <w:rPr>
      <w:rFonts w:ascii="Calibri" w:eastAsia="Times New Roman" w:hAnsi="Calibri" w:cs="Calibri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541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41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45F4"/>
    <w:pPr>
      <w:ind w:left="720"/>
      <w:contextualSpacing/>
    </w:pPr>
    <w:rPr>
      <w:rFonts w:eastAsiaTheme="minorHAns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D50B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468D7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468D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E6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9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9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6918"/>
  </w:style>
  <w:style w:type="paragraph" w:styleId="Header">
    <w:name w:val="header"/>
    <w:basedOn w:val="Normal"/>
    <w:link w:val="HeaderChar"/>
    <w:uiPriority w:val="99"/>
    <w:unhideWhenUsed/>
    <w:rsid w:val="004535DB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535D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35DB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35DB"/>
    <w:rPr>
      <w:rFonts w:eastAsiaTheme="minorHAns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D39E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C1160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11600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C11600"/>
    <w:pPr>
      <w:shd w:val="clear" w:color="000000" w:fill="FBE2D5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65">
    <w:name w:val="xl65"/>
    <w:basedOn w:val="Normal"/>
    <w:rsid w:val="00C11600"/>
    <w:pPr>
      <w:shd w:val="clear" w:color="000000" w:fill="FBE2D5"/>
      <w:spacing w:before="100" w:beforeAutospacing="1" w:after="100" w:afterAutospacing="1"/>
    </w:pPr>
  </w:style>
  <w:style w:type="paragraph" w:customStyle="1" w:styleId="xl66">
    <w:name w:val="xl66"/>
    <w:basedOn w:val="Normal"/>
    <w:rsid w:val="00C11600"/>
    <w:pPr>
      <w:shd w:val="clear" w:color="000000" w:fill="DAE9F8"/>
      <w:spacing w:before="100" w:beforeAutospacing="1" w:after="100" w:afterAutospacing="1"/>
    </w:pPr>
  </w:style>
  <w:style w:type="paragraph" w:customStyle="1" w:styleId="xl67">
    <w:name w:val="xl67"/>
    <w:basedOn w:val="Normal"/>
    <w:rsid w:val="00C11600"/>
    <w:pPr>
      <w:shd w:val="clear" w:color="000000" w:fill="DAE9F8"/>
      <w:spacing w:before="100" w:beforeAutospacing="1" w:after="100" w:afterAutospacing="1"/>
    </w:pPr>
  </w:style>
  <w:style w:type="paragraph" w:customStyle="1" w:styleId="xl68">
    <w:name w:val="xl68"/>
    <w:basedOn w:val="Normal"/>
    <w:rsid w:val="00C11600"/>
    <w:pPr>
      <w:shd w:val="clear" w:color="000000" w:fill="F2CEEF"/>
      <w:spacing w:before="100" w:beforeAutospacing="1" w:after="100" w:afterAutospacing="1"/>
    </w:pPr>
  </w:style>
  <w:style w:type="paragraph" w:customStyle="1" w:styleId="xl69">
    <w:name w:val="xl69"/>
    <w:basedOn w:val="Normal"/>
    <w:rsid w:val="00C11600"/>
    <w:pPr>
      <w:shd w:val="clear" w:color="000000" w:fill="F2CEEF"/>
      <w:spacing w:before="100" w:beforeAutospacing="1" w:after="100" w:afterAutospacing="1"/>
    </w:pPr>
  </w:style>
  <w:style w:type="paragraph" w:customStyle="1" w:styleId="xl70">
    <w:name w:val="xl70"/>
    <w:basedOn w:val="Normal"/>
    <w:rsid w:val="00C11600"/>
    <w:pPr>
      <w:shd w:val="clear" w:color="000000" w:fill="D9D9D9"/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paragraph" w:customStyle="1" w:styleId="xl71">
    <w:name w:val="xl71"/>
    <w:basedOn w:val="Normal"/>
    <w:rsid w:val="00C11600"/>
    <w:pPr>
      <w:shd w:val="clear" w:color="000000" w:fill="D9D9D9"/>
      <w:spacing w:before="100" w:beforeAutospacing="1" w:after="100" w:afterAutospacing="1"/>
    </w:pPr>
  </w:style>
  <w:style w:type="paragraph" w:customStyle="1" w:styleId="xl72">
    <w:name w:val="xl72"/>
    <w:basedOn w:val="Normal"/>
    <w:rsid w:val="00C11600"/>
    <w:pPr>
      <w:shd w:val="clear" w:color="000000" w:fill="FFFCAE"/>
      <w:spacing w:before="100" w:beforeAutospacing="1" w:after="100" w:afterAutospacing="1"/>
    </w:pPr>
  </w:style>
  <w:style w:type="paragraph" w:customStyle="1" w:styleId="xl73">
    <w:name w:val="xl73"/>
    <w:basedOn w:val="Normal"/>
    <w:rsid w:val="00C11600"/>
    <w:pPr>
      <w:shd w:val="clear" w:color="000000" w:fill="FFFCAE"/>
      <w:spacing w:before="100" w:beforeAutospacing="1" w:after="100" w:afterAutospacing="1"/>
    </w:pPr>
  </w:style>
  <w:style w:type="paragraph" w:customStyle="1" w:styleId="xl74">
    <w:name w:val="xl74"/>
    <w:basedOn w:val="Normal"/>
    <w:rsid w:val="00C11600"/>
    <w:pPr>
      <w:shd w:val="clear" w:color="000000" w:fill="CAEDFB"/>
      <w:spacing w:before="100" w:beforeAutospacing="1" w:after="100" w:afterAutospacing="1"/>
    </w:pPr>
  </w:style>
  <w:style w:type="paragraph" w:customStyle="1" w:styleId="xl75">
    <w:name w:val="xl75"/>
    <w:basedOn w:val="Normal"/>
    <w:rsid w:val="00C11600"/>
    <w:pPr>
      <w:shd w:val="clear" w:color="000000" w:fill="CAEDFB"/>
      <w:spacing w:before="100" w:beforeAutospacing="1" w:after="100" w:afterAutospacing="1"/>
    </w:pPr>
  </w:style>
  <w:style w:type="paragraph" w:customStyle="1" w:styleId="xl76">
    <w:name w:val="xl76"/>
    <w:basedOn w:val="Normal"/>
    <w:rsid w:val="00C11600"/>
    <w:pPr>
      <w:shd w:val="clear" w:color="000000" w:fill="C1F0C8"/>
      <w:spacing w:before="100" w:beforeAutospacing="1" w:after="100" w:afterAutospacing="1"/>
    </w:pPr>
  </w:style>
  <w:style w:type="paragraph" w:customStyle="1" w:styleId="xl77">
    <w:name w:val="xl77"/>
    <w:basedOn w:val="Normal"/>
    <w:rsid w:val="00C11600"/>
    <w:pPr>
      <w:shd w:val="clear" w:color="000000" w:fill="C1F0C8"/>
      <w:spacing w:before="100" w:beforeAutospacing="1" w:after="100" w:afterAutospacing="1"/>
    </w:pPr>
  </w:style>
  <w:style w:type="paragraph" w:customStyle="1" w:styleId="xl78">
    <w:name w:val="xl78"/>
    <w:basedOn w:val="Normal"/>
    <w:rsid w:val="00C11600"/>
    <w:pPr>
      <w:shd w:val="clear" w:color="000000" w:fill="E8E8E8"/>
      <w:spacing w:before="100" w:beforeAutospacing="1" w:after="100" w:afterAutospacing="1"/>
    </w:pPr>
  </w:style>
  <w:style w:type="paragraph" w:customStyle="1" w:styleId="xl79">
    <w:name w:val="xl79"/>
    <w:basedOn w:val="Normal"/>
    <w:rsid w:val="00C11600"/>
    <w:pPr>
      <w:shd w:val="clear" w:color="000000" w:fill="E8E8E8"/>
      <w:spacing w:before="100" w:beforeAutospacing="1" w:after="100" w:afterAutospacing="1"/>
    </w:pPr>
  </w:style>
  <w:style w:type="paragraph" w:customStyle="1" w:styleId="xl80">
    <w:name w:val="xl80"/>
    <w:basedOn w:val="Normal"/>
    <w:rsid w:val="00C11600"/>
    <w:pPr>
      <w:shd w:val="clear" w:color="000000" w:fill="FBE2D5"/>
      <w:spacing w:before="100" w:beforeAutospacing="1" w:after="100" w:afterAutospacing="1"/>
    </w:pPr>
    <w:rPr>
      <w:color w:val="FF0000"/>
    </w:rPr>
  </w:style>
  <w:style w:type="paragraph" w:customStyle="1" w:styleId="xl81">
    <w:name w:val="xl81"/>
    <w:basedOn w:val="Normal"/>
    <w:rsid w:val="00C11600"/>
    <w:pPr>
      <w:shd w:val="clear" w:color="000000" w:fill="DAE9F8"/>
      <w:spacing w:before="100" w:beforeAutospacing="1" w:after="100" w:afterAutospacing="1"/>
    </w:pPr>
    <w:rPr>
      <w:color w:val="FF0000"/>
    </w:rPr>
  </w:style>
  <w:style w:type="paragraph" w:customStyle="1" w:styleId="xl82">
    <w:name w:val="xl82"/>
    <w:basedOn w:val="Normal"/>
    <w:rsid w:val="00C11600"/>
    <w:pPr>
      <w:shd w:val="clear" w:color="000000" w:fill="D9D9D9"/>
      <w:spacing w:before="100" w:beforeAutospacing="1" w:after="100" w:afterAutospacing="1"/>
    </w:pPr>
    <w:rPr>
      <w:color w:val="FF0000"/>
    </w:rPr>
  </w:style>
  <w:style w:type="paragraph" w:customStyle="1" w:styleId="xl83">
    <w:name w:val="xl83"/>
    <w:basedOn w:val="Normal"/>
    <w:rsid w:val="00C11600"/>
    <w:pPr>
      <w:shd w:val="clear" w:color="000000" w:fill="FFFCAE"/>
      <w:spacing w:before="100" w:beforeAutospacing="1" w:after="100" w:afterAutospacing="1"/>
    </w:pPr>
    <w:rPr>
      <w:color w:val="FF0000"/>
    </w:rPr>
  </w:style>
  <w:style w:type="paragraph" w:customStyle="1" w:styleId="xl84">
    <w:name w:val="xl84"/>
    <w:basedOn w:val="Normal"/>
    <w:rsid w:val="00C11600"/>
    <w:pPr>
      <w:shd w:val="clear" w:color="000000" w:fill="F2CEEF"/>
      <w:spacing w:before="100" w:beforeAutospacing="1" w:after="100" w:afterAutospacing="1"/>
    </w:pPr>
    <w:rPr>
      <w:color w:val="FF0000"/>
    </w:rPr>
  </w:style>
  <w:style w:type="paragraph" w:customStyle="1" w:styleId="xl85">
    <w:name w:val="xl85"/>
    <w:basedOn w:val="Normal"/>
    <w:rsid w:val="00C11600"/>
    <w:pPr>
      <w:shd w:val="clear" w:color="000000" w:fill="DAF2D0"/>
      <w:spacing w:before="100" w:beforeAutospacing="1" w:after="100" w:afterAutospacing="1"/>
    </w:pPr>
  </w:style>
  <w:style w:type="paragraph" w:customStyle="1" w:styleId="xl86">
    <w:name w:val="xl86"/>
    <w:basedOn w:val="Normal"/>
    <w:rsid w:val="00C11600"/>
    <w:pPr>
      <w:shd w:val="clear" w:color="000000" w:fill="DAF2D0"/>
      <w:spacing w:before="100" w:beforeAutospacing="1" w:after="100" w:afterAutospacing="1"/>
    </w:pPr>
  </w:style>
  <w:style w:type="paragraph" w:customStyle="1" w:styleId="xl87">
    <w:name w:val="xl87"/>
    <w:basedOn w:val="Normal"/>
    <w:rsid w:val="00C11600"/>
    <w:pPr>
      <w:shd w:val="clear" w:color="000000" w:fill="FBE2D5"/>
      <w:spacing w:before="100" w:beforeAutospacing="1" w:after="100" w:afterAutospacing="1"/>
    </w:pPr>
  </w:style>
  <w:style w:type="paragraph" w:customStyle="1" w:styleId="xl88">
    <w:name w:val="xl88"/>
    <w:basedOn w:val="Normal"/>
    <w:rsid w:val="00C11600"/>
    <w:pPr>
      <w:shd w:val="clear" w:color="000000" w:fill="CAEDFB"/>
      <w:spacing w:before="100" w:beforeAutospacing="1" w:after="100" w:afterAutospacing="1"/>
    </w:pPr>
  </w:style>
  <w:style w:type="paragraph" w:customStyle="1" w:styleId="xl89">
    <w:name w:val="xl89"/>
    <w:basedOn w:val="Normal"/>
    <w:rsid w:val="00C11600"/>
    <w:pPr>
      <w:shd w:val="clear" w:color="000000" w:fill="D9D9D9"/>
      <w:spacing w:before="100" w:beforeAutospacing="1" w:after="100" w:afterAutospacing="1"/>
    </w:pPr>
  </w:style>
  <w:style w:type="paragraph" w:customStyle="1" w:styleId="xl90">
    <w:name w:val="xl90"/>
    <w:basedOn w:val="Normal"/>
    <w:rsid w:val="00C11600"/>
    <w:pPr>
      <w:shd w:val="clear" w:color="000000" w:fill="FFFCAE"/>
      <w:spacing w:before="100" w:beforeAutospacing="1" w:after="100" w:afterAutospacing="1"/>
    </w:pPr>
  </w:style>
  <w:style w:type="paragraph" w:customStyle="1" w:styleId="xl91">
    <w:name w:val="xl91"/>
    <w:basedOn w:val="Normal"/>
    <w:rsid w:val="00C11600"/>
    <w:pPr>
      <w:shd w:val="clear" w:color="000000" w:fill="DAE9F8"/>
      <w:spacing w:before="100" w:beforeAutospacing="1" w:after="100" w:afterAutospacing="1"/>
    </w:pPr>
  </w:style>
  <w:style w:type="paragraph" w:customStyle="1" w:styleId="xl92">
    <w:name w:val="xl92"/>
    <w:basedOn w:val="Normal"/>
    <w:rsid w:val="00C11600"/>
    <w:pPr>
      <w:shd w:val="clear" w:color="000000" w:fill="F2CEEF"/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F50BEC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B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BEC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BEC"/>
    <w:rPr>
      <w:rFonts w:ascii="Times New Roman" w:eastAsiaTheme="majorEastAsia" w:hAnsi="Times New Roman" w:cstheme="majorBidi"/>
      <w:i/>
      <w:iCs/>
      <w:color w:val="2F5496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BEC"/>
    <w:rPr>
      <w:rFonts w:ascii="Times New Roman" w:eastAsiaTheme="majorEastAsia" w:hAnsi="Times New Roman" w:cstheme="majorBidi"/>
      <w:color w:val="2F5496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BEC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BEC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BEC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BEC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50B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BE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B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BEC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50B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BEC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50B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B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BEC"/>
    <w:rPr>
      <w:rFonts w:ascii="Times New Roman" w:eastAsia="Times New Roman" w:hAnsi="Times New Roman" w:cs="Times New Roman"/>
      <w:i/>
      <w:iCs/>
      <w:color w:val="2F5496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50BEC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uiPriority w:val="99"/>
    <w:semiHidden/>
    <w:unhideWhenUsed/>
    <w:rsid w:val="00994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5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8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11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00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4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7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24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21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0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3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95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052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4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8266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5242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3362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2138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0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83CB53-5536-414F-ACA0-A6B97D9A2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72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Yu</dc:creator>
  <cp:keywords/>
  <dc:description/>
  <cp:lastModifiedBy>Jenny Yu</cp:lastModifiedBy>
  <cp:revision>4</cp:revision>
  <dcterms:created xsi:type="dcterms:W3CDTF">2025-05-29T03:51:00Z</dcterms:created>
  <dcterms:modified xsi:type="dcterms:W3CDTF">2025-05-29T03:54:00Z</dcterms:modified>
</cp:coreProperties>
</file>